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DCE02A" w14:textId="77777777" w:rsidR="00F97D28" w:rsidRDefault="00F97D28" w:rsidP="00CA2B3A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14:paraId="2D908C4B" w14:textId="77777777" w:rsidR="00CA2B3A" w:rsidRPr="00491ED4" w:rsidRDefault="00DC2CDB" w:rsidP="00CA2B3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2</w:t>
      </w:r>
      <w:r w:rsidR="00CA2B3A" w:rsidRPr="00491ED4">
        <w:rPr>
          <w:rFonts w:ascii="Times New Roman" w:hAnsi="Times New Roman" w:cs="Times New Roman"/>
          <w:b/>
          <w:sz w:val="24"/>
          <w:szCs w:val="24"/>
        </w:rPr>
        <w:t>.</w:t>
      </w:r>
      <w:r w:rsidR="00CA2B3A" w:rsidRPr="00491ED4">
        <w:rPr>
          <w:rFonts w:ascii="Times New Roman" w:hAnsi="Times New Roman" w:cs="Times New Roman"/>
          <w:sz w:val="24"/>
          <w:szCs w:val="24"/>
        </w:rPr>
        <w:t xml:space="preserve"> Baseline characteristics of participants who completed and dropped out at </w:t>
      </w:r>
      <w:proofErr w:type="gramStart"/>
      <w:r w:rsidR="00CA2B3A" w:rsidRPr="00491ED4">
        <w:rPr>
          <w:rFonts w:ascii="Times New Roman" w:hAnsi="Times New Roman" w:cs="Times New Roman"/>
          <w:sz w:val="24"/>
          <w:szCs w:val="24"/>
        </w:rPr>
        <w:t>2.5 year</w:t>
      </w:r>
      <w:proofErr w:type="gramEnd"/>
      <w:r w:rsidR="00CA2B3A" w:rsidRPr="00491ED4">
        <w:rPr>
          <w:rFonts w:ascii="Times New Roman" w:hAnsi="Times New Roman" w:cs="Times New Roman"/>
          <w:sz w:val="24"/>
          <w:szCs w:val="24"/>
        </w:rPr>
        <w:t xml:space="preserve"> follow-up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60"/>
        <w:gridCol w:w="1030"/>
        <w:gridCol w:w="1349"/>
        <w:gridCol w:w="1360"/>
        <w:gridCol w:w="1030"/>
        <w:gridCol w:w="1349"/>
        <w:gridCol w:w="1336"/>
      </w:tblGrid>
      <w:tr w:rsidR="00CA2B3A" w:rsidRPr="00491ED4" w14:paraId="7CCECA87" w14:textId="77777777" w:rsidTr="008219B3">
        <w:trPr>
          <w:trHeight w:val="630"/>
        </w:trPr>
        <w:tc>
          <w:tcPr>
            <w:tcW w:w="4560" w:type="dxa"/>
            <w:vMerge w:val="restart"/>
            <w:vAlign w:val="center"/>
            <w:hideMark/>
          </w:tcPr>
          <w:p w14:paraId="1D62D557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eline characteristic</w:t>
            </w:r>
          </w:p>
        </w:tc>
        <w:tc>
          <w:tcPr>
            <w:tcW w:w="3739" w:type="dxa"/>
            <w:gridSpan w:val="3"/>
            <w:vAlign w:val="center"/>
            <w:hideMark/>
          </w:tcPr>
          <w:p w14:paraId="739F3801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of participants that completed the follow-up (N=1401)</w:t>
            </w:r>
          </w:p>
        </w:tc>
        <w:tc>
          <w:tcPr>
            <w:tcW w:w="3715" w:type="dxa"/>
            <w:gridSpan w:val="3"/>
            <w:vAlign w:val="center"/>
            <w:hideMark/>
          </w:tcPr>
          <w:p w14:paraId="3E34708E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ample of participants that </w:t>
            </w:r>
            <w:r w:rsidR="00DF0A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ropped out at follow-up (N=1065</w:t>
            </w:r>
            <w:r w:rsidRPr="00491E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CA2B3A" w:rsidRPr="00491ED4" w14:paraId="237C5CE3" w14:textId="77777777" w:rsidTr="008219B3">
        <w:trPr>
          <w:trHeight w:val="1275"/>
        </w:trPr>
        <w:tc>
          <w:tcPr>
            <w:tcW w:w="4560" w:type="dxa"/>
            <w:vMerge/>
            <w:vAlign w:val="center"/>
            <w:hideMark/>
          </w:tcPr>
          <w:p w14:paraId="243CA02B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30" w:type="dxa"/>
            <w:vAlign w:val="center"/>
            <w:hideMark/>
          </w:tcPr>
          <w:p w14:paraId="44D966AA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r mean</w:t>
            </w:r>
          </w:p>
        </w:tc>
        <w:tc>
          <w:tcPr>
            <w:tcW w:w="1349" w:type="dxa"/>
            <w:vAlign w:val="center"/>
            <w:hideMark/>
          </w:tcPr>
          <w:p w14:paraId="634467D0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ntage or standard deviation</w:t>
            </w:r>
          </w:p>
        </w:tc>
        <w:tc>
          <w:tcPr>
            <w:tcW w:w="1360" w:type="dxa"/>
            <w:vAlign w:val="center"/>
            <w:hideMark/>
          </w:tcPr>
          <w:p w14:paraId="524F9185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ssing percentage at baseline</w:t>
            </w:r>
          </w:p>
        </w:tc>
        <w:tc>
          <w:tcPr>
            <w:tcW w:w="1030" w:type="dxa"/>
            <w:vAlign w:val="center"/>
            <w:hideMark/>
          </w:tcPr>
          <w:p w14:paraId="518E77ED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r mean</w:t>
            </w:r>
          </w:p>
        </w:tc>
        <w:tc>
          <w:tcPr>
            <w:tcW w:w="1349" w:type="dxa"/>
            <w:vAlign w:val="center"/>
            <w:hideMark/>
          </w:tcPr>
          <w:p w14:paraId="619BAC6B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ntage or standard deviation</w:t>
            </w:r>
          </w:p>
        </w:tc>
        <w:tc>
          <w:tcPr>
            <w:tcW w:w="1336" w:type="dxa"/>
            <w:vAlign w:val="center"/>
            <w:hideMark/>
          </w:tcPr>
          <w:p w14:paraId="2C325F3C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ssing percentage at baseline</w:t>
            </w:r>
          </w:p>
        </w:tc>
      </w:tr>
      <w:tr w:rsidR="00CA2B3A" w:rsidRPr="00491ED4" w14:paraId="0EAD7DC8" w14:textId="77777777" w:rsidTr="008219B3">
        <w:trPr>
          <w:trHeight w:val="330"/>
        </w:trPr>
        <w:tc>
          <w:tcPr>
            <w:tcW w:w="4560" w:type="dxa"/>
            <w:noWrap/>
            <w:vAlign w:val="center"/>
            <w:hideMark/>
          </w:tcPr>
          <w:p w14:paraId="75042D01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, n (%)</w:t>
            </w:r>
          </w:p>
        </w:tc>
        <w:tc>
          <w:tcPr>
            <w:tcW w:w="1030" w:type="dxa"/>
            <w:noWrap/>
            <w:hideMark/>
          </w:tcPr>
          <w:p w14:paraId="3C3F7693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49" w:type="dxa"/>
            <w:noWrap/>
            <w:hideMark/>
          </w:tcPr>
          <w:p w14:paraId="69B4BEF0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0" w:type="dxa"/>
            <w:noWrap/>
            <w:vAlign w:val="center"/>
            <w:hideMark/>
          </w:tcPr>
          <w:p w14:paraId="560DFFB6" w14:textId="77777777" w:rsidR="00CA2B3A" w:rsidRPr="00491ED4" w:rsidRDefault="008219B3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  <w:r w:rsidR="00CA2B3A"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030" w:type="dxa"/>
            <w:hideMark/>
          </w:tcPr>
          <w:p w14:paraId="7217D2FD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49" w:type="dxa"/>
            <w:noWrap/>
            <w:hideMark/>
          </w:tcPr>
          <w:p w14:paraId="17062701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6" w:type="dxa"/>
            <w:noWrap/>
            <w:vAlign w:val="center"/>
            <w:hideMark/>
          </w:tcPr>
          <w:p w14:paraId="621304D6" w14:textId="77777777" w:rsidR="00CA2B3A" w:rsidRPr="00491ED4" w:rsidRDefault="00DF0A83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7</w:t>
            </w:r>
            <w:r w:rsidR="00CA2B3A"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CA2B3A" w:rsidRPr="00491ED4" w14:paraId="137D95CF" w14:textId="77777777" w:rsidTr="008219B3">
        <w:trPr>
          <w:trHeight w:val="330"/>
        </w:trPr>
        <w:tc>
          <w:tcPr>
            <w:tcW w:w="4560" w:type="dxa"/>
            <w:noWrap/>
            <w:vAlign w:val="center"/>
            <w:hideMark/>
          </w:tcPr>
          <w:p w14:paraId="30BF14AF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030" w:type="dxa"/>
            <w:noWrap/>
            <w:vAlign w:val="center"/>
            <w:hideMark/>
          </w:tcPr>
          <w:p w14:paraId="2D894BCD" w14:textId="77777777" w:rsidR="00CA2B3A" w:rsidRPr="00491ED4" w:rsidRDefault="008219B3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1</w:t>
            </w:r>
          </w:p>
        </w:tc>
        <w:tc>
          <w:tcPr>
            <w:tcW w:w="1349" w:type="dxa"/>
            <w:noWrap/>
            <w:vAlign w:val="center"/>
            <w:hideMark/>
          </w:tcPr>
          <w:p w14:paraId="072DC33B" w14:textId="77777777" w:rsidR="00CA2B3A" w:rsidRPr="00491ED4" w:rsidRDefault="008219B3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20</w:t>
            </w:r>
            <w:r w:rsidR="00CA2B3A"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360" w:type="dxa"/>
            <w:noWrap/>
            <w:hideMark/>
          </w:tcPr>
          <w:p w14:paraId="01A7540D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14:paraId="0B50313F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</w:t>
            </w:r>
          </w:p>
        </w:tc>
        <w:tc>
          <w:tcPr>
            <w:tcW w:w="1349" w:type="dxa"/>
            <w:noWrap/>
            <w:vAlign w:val="center"/>
            <w:hideMark/>
          </w:tcPr>
          <w:p w14:paraId="1E7DEC0C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37%</w:t>
            </w:r>
          </w:p>
        </w:tc>
        <w:tc>
          <w:tcPr>
            <w:tcW w:w="1336" w:type="dxa"/>
            <w:noWrap/>
            <w:hideMark/>
          </w:tcPr>
          <w:p w14:paraId="5FD54324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A2B3A" w:rsidRPr="00491ED4" w14:paraId="3528427A" w14:textId="77777777" w:rsidTr="008219B3">
        <w:trPr>
          <w:trHeight w:val="330"/>
        </w:trPr>
        <w:tc>
          <w:tcPr>
            <w:tcW w:w="4560" w:type="dxa"/>
            <w:noWrap/>
            <w:vAlign w:val="center"/>
            <w:hideMark/>
          </w:tcPr>
          <w:p w14:paraId="53E8DA33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30" w:type="dxa"/>
            <w:noWrap/>
            <w:vAlign w:val="center"/>
            <w:hideMark/>
          </w:tcPr>
          <w:p w14:paraId="2707B29E" w14:textId="77777777" w:rsidR="00CA2B3A" w:rsidRPr="00491ED4" w:rsidRDefault="008219B3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0</w:t>
            </w:r>
          </w:p>
        </w:tc>
        <w:tc>
          <w:tcPr>
            <w:tcW w:w="1349" w:type="dxa"/>
            <w:noWrap/>
            <w:vAlign w:val="center"/>
            <w:hideMark/>
          </w:tcPr>
          <w:p w14:paraId="6D5C13F0" w14:textId="77777777" w:rsidR="00CA2B3A" w:rsidRPr="00491ED4" w:rsidRDefault="008219B3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08</w:t>
            </w:r>
            <w:r w:rsidR="00CA2B3A"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360" w:type="dxa"/>
            <w:noWrap/>
            <w:hideMark/>
          </w:tcPr>
          <w:p w14:paraId="0075D567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14:paraId="43888398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7</w:t>
            </w:r>
          </w:p>
        </w:tc>
        <w:tc>
          <w:tcPr>
            <w:tcW w:w="1349" w:type="dxa"/>
            <w:noWrap/>
            <w:vAlign w:val="center"/>
            <w:hideMark/>
          </w:tcPr>
          <w:p w14:paraId="672D3A61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04%</w:t>
            </w:r>
          </w:p>
        </w:tc>
        <w:tc>
          <w:tcPr>
            <w:tcW w:w="1336" w:type="dxa"/>
            <w:noWrap/>
            <w:hideMark/>
          </w:tcPr>
          <w:p w14:paraId="4D259093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A2B3A" w:rsidRPr="00491ED4" w14:paraId="49E281EB" w14:textId="77777777" w:rsidTr="008219B3">
        <w:trPr>
          <w:trHeight w:val="330"/>
        </w:trPr>
        <w:tc>
          <w:tcPr>
            <w:tcW w:w="4560" w:type="dxa"/>
            <w:noWrap/>
            <w:vAlign w:val="center"/>
            <w:hideMark/>
          </w:tcPr>
          <w:p w14:paraId="648B0B73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, mean (SD)</w:t>
            </w:r>
          </w:p>
        </w:tc>
        <w:tc>
          <w:tcPr>
            <w:tcW w:w="1030" w:type="dxa"/>
            <w:noWrap/>
            <w:vAlign w:val="center"/>
            <w:hideMark/>
          </w:tcPr>
          <w:p w14:paraId="45431F68" w14:textId="77777777" w:rsidR="00CA2B3A" w:rsidRPr="00491ED4" w:rsidRDefault="000E6180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93</w:t>
            </w:r>
          </w:p>
        </w:tc>
        <w:tc>
          <w:tcPr>
            <w:tcW w:w="1349" w:type="dxa"/>
            <w:noWrap/>
            <w:vAlign w:val="center"/>
            <w:hideMark/>
          </w:tcPr>
          <w:p w14:paraId="3B18B073" w14:textId="77777777" w:rsidR="00CA2B3A" w:rsidRPr="00491ED4" w:rsidRDefault="000E6180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8</w:t>
            </w:r>
          </w:p>
        </w:tc>
        <w:tc>
          <w:tcPr>
            <w:tcW w:w="1360" w:type="dxa"/>
            <w:noWrap/>
            <w:vAlign w:val="center"/>
            <w:hideMark/>
          </w:tcPr>
          <w:p w14:paraId="3D35F32F" w14:textId="77777777" w:rsidR="00CA2B3A" w:rsidRPr="00491ED4" w:rsidRDefault="008219B3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1030" w:type="dxa"/>
            <w:noWrap/>
            <w:vAlign w:val="center"/>
            <w:hideMark/>
          </w:tcPr>
          <w:p w14:paraId="59BF2FE2" w14:textId="77777777" w:rsidR="00CA2B3A" w:rsidRPr="00491ED4" w:rsidRDefault="00DF0A83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36</w:t>
            </w:r>
          </w:p>
        </w:tc>
        <w:tc>
          <w:tcPr>
            <w:tcW w:w="1349" w:type="dxa"/>
            <w:noWrap/>
            <w:vAlign w:val="center"/>
            <w:hideMark/>
          </w:tcPr>
          <w:p w14:paraId="169CDAD4" w14:textId="77777777" w:rsidR="00CA2B3A" w:rsidRPr="00491ED4" w:rsidRDefault="00DF0A83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9</w:t>
            </w:r>
          </w:p>
        </w:tc>
        <w:tc>
          <w:tcPr>
            <w:tcW w:w="1336" w:type="dxa"/>
            <w:noWrap/>
            <w:vAlign w:val="center"/>
            <w:hideMark/>
          </w:tcPr>
          <w:p w14:paraId="1A83B5CF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7%</w:t>
            </w:r>
          </w:p>
        </w:tc>
      </w:tr>
      <w:tr w:rsidR="00CA2B3A" w:rsidRPr="00491ED4" w14:paraId="3432FFFD" w14:textId="77777777" w:rsidTr="008219B3">
        <w:trPr>
          <w:trHeight w:val="330"/>
        </w:trPr>
        <w:tc>
          <w:tcPr>
            <w:tcW w:w="4560" w:type="dxa"/>
            <w:noWrap/>
            <w:vAlign w:val="center"/>
            <w:hideMark/>
          </w:tcPr>
          <w:p w14:paraId="119EE54C" w14:textId="77777777" w:rsidR="00CA2B3A" w:rsidRPr="00491ED4" w:rsidRDefault="005F50F1" w:rsidP="002412B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ducation s</w:t>
            </w:r>
            <w:r w:rsidR="00CA2B3A" w:rsidRPr="00491E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tus, n (%)</w:t>
            </w:r>
          </w:p>
        </w:tc>
        <w:tc>
          <w:tcPr>
            <w:tcW w:w="1030" w:type="dxa"/>
            <w:noWrap/>
            <w:hideMark/>
          </w:tcPr>
          <w:p w14:paraId="17CF4EAE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49" w:type="dxa"/>
            <w:noWrap/>
            <w:hideMark/>
          </w:tcPr>
          <w:p w14:paraId="070A3A4A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0" w:type="dxa"/>
            <w:noWrap/>
            <w:vAlign w:val="center"/>
            <w:hideMark/>
          </w:tcPr>
          <w:p w14:paraId="2E6ACA87" w14:textId="77777777" w:rsidR="00CA2B3A" w:rsidRPr="00491ED4" w:rsidRDefault="00FE2DE9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  <w:r w:rsidR="00CA2B3A"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030" w:type="dxa"/>
            <w:noWrap/>
            <w:hideMark/>
          </w:tcPr>
          <w:p w14:paraId="51E865DF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49" w:type="dxa"/>
            <w:noWrap/>
            <w:hideMark/>
          </w:tcPr>
          <w:p w14:paraId="5B990B21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6" w:type="dxa"/>
            <w:noWrap/>
            <w:vAlign w:val="center"/>
            <w:hideMark/>
          </w:tcPr>
          <w:p w14:paraId="194CD924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%</w:t>
            </w:r>
          </w:p>
        </w:tc>
      </w:tr>
      <w:tr w:rsidR="00CA2B3A" w:rsidRPr="00491ED4" w14:paraId="6C24CD24" w14:textId="77777777" w:rsidTr="008219B3">
        <w:trPr>
          <w:trHeight w:val="330"/>
        </w:trPr>
        <w:tc>
          <w:tcPr>
            <w:tcW w:w="4560" w:type="dxa"/>
            <w:noWrap/>
            <w:vAlign w:val="center"/>
            <w:hideMark/>
          </w:tcPr>
          <w:p w14:paraId="23935272" w14:textId="77777777" w:rsidR="00CA2B3A" w:rsidRPr="00491ED4" w:rsidRDefault="008219B3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ondary school or above</w:t>
            </w:r>
          </w:p>
        </w:tc>
        <w:tc>
          <w:tcPr>
            <w:tcW w:w="1030" w:type="dxa"/>
            <w:noWrap/>
            <w:vAlign w:val="center"/>
            <w:hideMark/>
          </w:tcPr>
          <w:p w14:paraId="65CEA878" w14:textId="77777777" w:rsidR="00CA2B3A" w:rsidRPr="00491ED4" w:rsidRDefault="00FE2DE9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8</w:t>
            </w:r>
          </w:p>
        </w:tc>
        <w:tc>
          <w:tcPr>
            <w:tcW w:w="1349" w:type="dxa"/>
            <w:noWrap/>
            <w:vAlign w:val="center"/>
            <w:hideMark/>
          </w:tcPr>
          <w:p w14:paraId="4421E141" w14:textId="77777777" w:rsidR="00CA2B3A" w:rsidRPr="00491ED4" w:rsidRDefault="00FE2DE9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36</w:t>
            </w:r>
            <w:r w:rsidR="00143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360" w:type="dxa"/>
            <w:noWrap/>
            <w:hideMark/>
          </w:tcPr>
          <w:p w14:paraId="62CB5666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14:paraId="2DBE7474" w14:textId="77777777" w:rsidR="00CA2B3A" w:rsidRPr="00491ED4" w:rsidRDefault="00EB4A4F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9</w:t>
            </w:r>
          </w:p>
        </w:tc>
        <w:tc>
          <w:tcPr>
            <w:tcW w:w="1349" w:type="dxa"/>
            <w:noWrap/>
            <w:vAlign w:val="center"/>
            <w:hideMark/>
          </w:tcPr>
          <w:p w14:paraId="7E86411B" w14:textId="77777777" w:rsidR="00CA2B3A" w:rsidRPr="00491ED4" w:rsidRDefault="00EB4A4F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68</w:t>
            </w:r>
            <w:r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336" w:type="dxa"/>
            <w:noWrap/>
            <w:hideMark/>
          </w:tcPr>
          <w:p w14:paraId="7F7CA722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A2B3A" w:rsidRPr="00491ED4" w14:paraId="191EE3EE" w14:textId="77777777" w:rsidTr="008219B3">
        <w:trPr>
          <w:trHeight w:val="330"/>
        </w:trPr>
        <w:tc>
          <w:tcPr>
            <w:tcW w:w="4560" w:type="dxa"/>
            <w:noWrap/>
            <w:vAlign w:val="center"/>
            <w:hideMark/>
          </w:tcPr>
          <w:p w14:paraId="5ADEDFC7" w14:textId="77777777" w:rsidR="00CA2B3A" w:rsidRPr="00491ED4" w:rsidRDefault="008219B3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formal education or primary school only</w:t>
            </w:r>
          </w:p>
        </w:tc>
        <w:tc>
          <w:tcPr>
            <w:tcW w:w="1030" w:type="dxa"/>
            <w:noWrap/>
            <w:vAlign w:val="center"/>
            <w:hideMark/>
          </w:tcPr>
          <w:p w14:paraId="333BBF51" w14:textId="77777777" w:rsidR="00CA2B3A" w:rsidRPr="00491ED4" w:rsidRDefault="00FE2DE9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349" w:type="dxa"/>
            <w:noWrap/>
            <w:vAlign w:val="center"/>
            <w:hideMark/>
          </w:tcPr>
          <w:p w14:paraId="16276118" w14:textId="77777777" w:rsidR="00CA2B3A" w:rsidRPr="00491ED4" w:rsidRDefault="00FE2DE9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CA2B3A"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360" w:type="dxa"/>
            <w:noWrap/>
            <w:hideMark/>
          </w:tcPr>
          <w:p w14:paraId="7FC480F3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14:paraId="3093E310" w14:textId="77777777" w:rsidR="00CA2B3A" w:rsidRPr="00491ED4" w:rsidRDefault="00EB4A4F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349" w:type="dxa"/>
            <w:noWrap/>
            <w:vAlign w:val="center"/>
            <w:hideMark/>
          </w:tcPr>
          <w:p w14:paraId="347AAF29" w14:textId="77777777" w:rsidR="00CA2B3A" w:rsidRPr="00491ED4" w:rsidRDefault="00EB4A4F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5</w:t>
            </w:r>
            <w:r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336" w:type="dxa"/>
            <w:noWrap/>
            <w:hideMark/>
          </w:tcPr>
          <w:p w14:paraId="619E8345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60C6B" w:rsidRPr="00491ED4" w14:paraId="6271F5B7" w14:textId="77777777" w:rsidTr="008219B3">
        <w:trPr>
          <w:trHeight w:val="330"/>
        </w:trPr>
        <w:tc>
          <w:tcPr>
            <w:tcW w:w="4560" w:type="dxa"/>
            <w:noWrap/>
            <w:vAlign w:val="center"/>
          </w:tcPr>
          <w:p w14:paraId="511AF096" w14:textId="77777777" w:rsidR="00E60C6B" w:rsidRPr="00E60C6B" w:rsidRDefault="005F50F1" w:rsidP="002412B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urrent DMD u</w:t>
            </w:r>
            <w:r w:rsidR="00E60C6B">
              <w:rPr>
                <w:rFonts w:ascii="Times New Roman" w:hAnsi="Times New Roman" w:cs="Times New Roman"/>
                <w:b/>
                <w:sz w:val="24"/>
                <w:szCs w:val="24"/>
              </w:rPr>
              <w:t>se</w:t>
            </w:r>
          </w:p>
        </w:tc>
        <w:tc>
          <w:tcPr>
            <w:tcW w:w="1030" w:type="dxa"/>
            <w:noWrap/>
            <w:vAlign w:val="center"/>
          </w:tcPr>
          <w:p w14:paraId="118C7D24" w14:textId="77777777" w:rsidR="00E60C6B" w:rsidRDefault="00E60C6B" w:rsidP="002412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9" w:type="dxa"/>
            <w:noWrap/>
            <w:vAlign w:val="center"/>
          </w:tcPr>
          <w:p w14:paraId="55A98EF7" w14:textId="77777777" w:rsidR="00E60C6B" w:rsidRDefault="00CC07E9" w:rsidP="002412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1360" w:type="dxa"/>
            <w:noWrap/>
          </w:tcPr>
          <w:p w14:paraId="64DE7F1B" w14:textId="77777777" w:rsidR="00E60C6B" w:rsidRPr="00491ED4" w:rsidRDefault="00E60C6B" w:rsidP="002412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0" w:type="dxa"/>
            <w:noWrap/>
            <w:vAlign w:val="center"/>
          </w:tcPr>
          <w:p w14:paraId="46BF25CB" w14:textId="77777777" w:rsidR="00E60C6B" w:rsidRPr="00491ED4" w:rsidRDefault="00E60C6B" w:rsidP="002412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9" w:type="dxa"/>
            <w:noWrap/>
            <w:vAlign w:val="center"/>
          </w:tcPr>
          <w:p w14:paraId="2E19C7AC" w14:textId="77777777" w:rsidR="00E60C6B" w:rsidRPr="00491ED4" w:rsidRDefault="00E60C6B" w:rsidP="002412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6" w:type="dxa"/>
            <w:noWrap/>
          </w:tcPr>
          <w:p w14:paraId="2E0DCCAE" w14:textId="77777777" w:rsidR="00E60C6B" w:rsidRPr="00491ED4" w:rsidRDefault="00352A0D" w:rsidP="002412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</w:tr>
      <w:tr w:rsidR="00E60C6B" w:rsidRPr="00491ED4" w14:paraId="3A4AD5E9" w14:textId="77777777" w:rsidTr="008219B3">
        <w:trPr>
          <w:trHeight w:val="330"/>
        </w:trPr>
        <w:tc>
          <w:tcPr>
            <w:tcW w:w="4560" w:type="dxa"/>
            <w:noWrap/>
            <w:vAlign w:val="center"/>
          </w:tcPr>
          <w:p w14:paraId="48EC6AC3" w14:textId="77777777" w:rsidR="00E60C6B" w:rsidRPr="00E60C6B" w:rsidRDefault="00E60C6B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30" w:type="dxa"/>
            <w:noWrap/>
            <w:vAlign w:val="center"/>
          </w:tcPr>
          <w:p w14:paraId="30C8894B" w14:textId="77777777" w:rsidR="00E60C6B" w:rsidRDefault="00FE2DE9" w:rsidP="002412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4</w:t>
            </w:r>
          </w:p>
        </w:tc>
        <w:tc>
          <w:tcPr>
            <w:tcW w:w="1349" w:type="dxa"/>
            <w:noWrap/>
            <w:vAlign w:val="center"/>
          </w:tcPr>
          <w:p w14:paraId="1847BC8B" w14:textId="77777777" w:rsidR="00E60C6B" w:rsidRDefault="00FE2DE9" w:rsidP="002412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68</w:t>
            </w:r>
            <w:r w:rsidR="00CC07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360" w:type="dxa"/>
            <w:noWrap/>
          </w:tcPr>
          <w:p w14:paraId="1318E01D" w14:textId="77777777" w:rsidR="00E60C6B" w:rsidRPr="00491ED4" w:rsidRDefault="00E60C6B" w:rsidP="002412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0" w:type="dxa"/>
            <w:noWrap/>
            <w:vAlign w:val="center"/>
          </w:tcPr>
          <w:p w14:paraId="3C5A742E" w14:textId="77777777" w:rsidR="00E60C6B" w:rsidRPr="00491ED4" w:rsidRDefault="00352A0D" w:rsidP="002412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1</w:t>
            </w:r>
          </w:p>
        </w:tc>
        <w:tc>
          <w:tcPr>
            <w:tcW w:w="1349" w:type="dxa"/>
            <w:noWrap/>
            <w:vAlign w:val="center"/>
          </w:tcPr>
          <w:p w14:paraId="7527D2AA" w14:textId="77777777" w:rsidR="00E60C6B" w:rsidRPr="00491ED4" w:rsidRDefault="00352A0D" w:rsidP="002412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10%</w:t>
            </w:r>
          </w:p>
        </w:tc>
        <w:tc>
          <w:tcPr>
            <w:tcW w:w="1336" w:type="dxa"/>
            <w:noWrap/>
          </w:tcPr>
          <w:p w14:paraId="13C9A851" w14:textId="77777777" w:rsidR="00E60C6B" w:rsidRPr="00491ED4" w:rsidRDefault="00E60C6B" w:rsidP="002412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60C6B" w:rsidRPr="00491ED4" w14:paraId="4E2BB364" w14:textId="77777777" w:rsidTr="008219B3">
        <w:trPr>
          <w:trHeight w:val="330"/>
        </w:trPr>
        <w:tc>
          <w:tcPr>
            <w:tcW w:w="4560" w:type="dxa"/>
            <w:noWrap/>
            <w:vAlign w:val="center"/>
          </w:tcPr>
          <w:p w14:paraId="63FD251B" w14:textId="77777777" w:rsidR="00E60C6B" w:rsidRPr="00E60C6B" w:rsidRDefault="00E60C6B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30" w:type="dxa"/>
            <w:noWrap/>
            <w:vAlign w:val="center"/>
          </w:tcPr>
          <w:p w14:paraId="0185785F" w14:textId="77777777" w:rsidR="00E60C6B" w:rsidRDefault="00FE2DE9" w:rsidP="002412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7</w:t>
            </w:r>
          </w:p>
        </w:tc>
        <w:tc>
          <w:tcPr>
            <w:tcW w:w="1349" w:type="dxa"/>
            <w:noWrap/>
            <w:vAlign w:val="center"/>
          </w:tcPr>
          <w:p w14:paraId="786775C7" w14:textId="77777777" w:rsidR="00E60C6B" w:rsidRDefault="00FE2DE9" w:rsidP="002412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32</w:t>
            </w:r>
            <w:r w:rsidR="00CC07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360" w:type="dxa"/>
            <w:noWrap/>
          </w:tcPr>
          <w:p w14:paraId="341E4603" w14:textId="77777777" w:rsidR="00E60C6B" w:rsidRPr="00491ED4" w:rsidRDefault="00E60C6B" w:rsidP="002412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0" w:type="dxa"/>
            <w:noWrap/>
            <w:vAlign w:val="center"/>
          </w:tcPr>
          <w:p w14:paraId="0870A3B4" w14:textId="77777777" w:rsidR="00E60C6B" w:rsidRPr="00491ED4" w:rsidRDefault="00352A0D" w:rsidP="002412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4</w:t>
            </w:r>
          </w:p>
        </w:tc>
        <w:tc>
          <w:tcPr>
            <w:tcW w:w="1349" w:type="dxa"/>
            <w:noWrap/>
            <w:vAlign w:val="center"/>
          </w:tcPr>
          <w:p w14:paraId="6444F639" w14:textId="77777777" w:rsidR="00E60C6B" w:rsidRPr="00491ED4" w:rsidRDefault="00352A0D" w:rsidP="002412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90%</w:t>
            </w:r>
          </w:p>
        </w:tc>
        <w:tc>
          <w:tcPr>
            <w:tcW w:w="1336" w:type="dxa"/>
            <w:noWrap/>
          </w:tcPr>
          <w:p w14:paraId="44A6CDA3" w14:textId="77777777" w:rsidR="00E60C6B" w:rsidRPr="00491ED4" w:rsidRDefault="00E60C6B" w:rsidP="002412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7100" w:rsidRPr="00491ED4" w14:paraId="6324A965" w14:textId="77777777" w:rsidTr="008219B3">
        <w:trPr>
          <w:trHeight w:val="330"/>
        </w:trPr>
        <w:tc>
          <w:tcPr>
            <w:tcW w:w="4560" w:type="dxa"/>
            <w:noWrap/>
            <w:vAlign w:val="center"/>
          </w:tcPr>
          <w:p w14:paraId="7D8DE09C" w14:textId="77777777" w:rsidR="00337100" w:rsidRPr="00337100" w:rsidRDefault="005F50F1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untry of b</w:t>
            </w:r>
            <w:r w:rsidR="00337100">
              <w:rPr>
                <w:rFonts w:ascii="Times New Roman" w:hAnsi="Times New Roman" w:cs="Times New Roman"/>
                <w:b/>
                <w:sz w:val="24"/>
                <w:szCs w:val="24"/>
              </w:rPr>
              <w:t>irth</w:t>
            </w:r>
          </w:p>
        </w:tc>
        <w:tc>
          <w:tcPr>
            <w:tcW w:w="1030" w:type="dxa"/>
            <w:noWrap/>
            <w:vAlign w:val="center"/>
          </w:tcPr>
          <w:p w14:paraId="46EEC658" w14:textId="77777777" w:rsidR="00337100" w:rsidRDefault="00337100" w:rsidP="002412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9" w:type="dxa"/>
            <w:noWrap/>
            <w:vAlign w:val="center"/>
          </w:tcPr>
          <w:p w14:paraId="513BF99B" w14:textId="77777777" w:rsidR="00337100" w:rsidRDefault="00337100" w:rsidP="002412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noWrap/>
          </w:tcPr>
          <w:p w14:paraId="04E38EC5" w14:textId="77777777" w:rsidR="00337100" w:rsidRPr="00491ED4" w:rsidRDefault="00FE2DE9" w:rsidP="002412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  <w:r w:rsidR="003371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030" w:type="dxa"/>
            <w:noWrap/>
            <w:vAlign w:val="center"/>
          </w:tcPr>
          <w:p w14:paraId="28E8DEC7" w14:textId="77777777" w:rsidR="00337100" w:rsidRPr="00491ED4" w:rsidRDefault="00337100" w:rsidP="002412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9" w:type="dxa"/>
            <w:noWrap/>
            <w:vAlign w:val="center"/>
          </w:tcPr>
          <w:p w14:paraId="08B74F83" w14:textId="77777777" w:rsidR="00337100" w:rsidRPr="00491ED4" w:rsidRDefault="00337100" w:rsidP="002412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6" w:type="dxa"/>
            <w:noWrap/>
          </w:tcPr>
          <w:p w14:paraId="7B72188C" w14:textId="77777777" w:rsidR="00337100" w:rsidRPr="00491ED4" w:rsidRDefault="00352A0D" w:rsidP="002412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%</w:t>
            </w:r>
          </w:p>
        </w:tc>
      </w:tr>
      <w:tr w:rsidR="00337100" w:rsidRPr="00491ED4" w14:paraId="2D5DB940" w14:textId="77777777" w:rsidTr="008219B3">
        <w:trPr>
          <w:trHeight w:val="330"/>
        </w:trPr>
        <w:tc>
          <w:tcPr>
            <w:tcW w:w="4560" w:type="dxa"/>
            <w:noWrap/>
            <w:vAlign w:val="center"/>
          </w:tcPr>
          <w:p w14:paraId="10836F52" w14:textId="77777777" w:rsidR="00337100" w:rsidRPr="00337100" w:rsidRDefault="00337100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stralasia</w:t>
            </w:r>
          </w:p>
        </w:tc>
        <w:tc>
          <w:tcPr>
            <w:tcW w:w="1030" w:type="dxa"/>
            <w:noWrap/>
            <w:vAlign w:val="center"/>
          </w:tcPr>
          <w:p w14:paraId="1D525849" w14:textId="77777777" w:rsidR="00337100" w:rsidRDefault="00FE2DE9" w:rsidP="002412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6</w:t>
            </w:r>
          </w:p>
        </w:tc>
        <w:tc>
          <w:tcPr>
            <w:tcW w:w="1349" w:type="dxa"/>
            <w:noWrap/>
            <w:vAlign w:val="center"/>
          </w:tcPr>
          <w:p w14:paraId="7B11A489" w14:textId="77777777" w:rsidR="00337100" w:rsidRDefault="00FE2DE9" w:rsidP="002412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26</w:t>
            </w:r>
            <w:r w:rsidR="003371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360" w:type="dxa"/>
            <w:noWrap/>
          </w:tcPr>
          <w:p w14:paraId="6EE20890" w14:textId="77777777" w:rsidR="00337100" w:rsidRPr="00491ED4" w:rsidRDefault="00337100" w:rsidP="002412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0" w:type="dxa"/>
            <w:noWrap/>
            <w:vAlign w:val="center"/>
          </w:tcPr>
          <w:p w14:paraId="706F729F" w14:textId="77777777" w:rsidR="00337100" w:rsidRPr="00491ED4" w:rsidRDefault="00352A0D" w:rsidP="002412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6</w:t>
            </w:r>
          </w:p>
        </w:tc>
        <w:tc>
          <w:tcPr>
            <w:tcW w:w="1349" w:type="dxa"/>
            <w:noWrap/>
            <w:vAlign w:val="center"/>
          </w:tcPr>
          <w:p w14:paraId="7E8D36C4" w14:textId="77777777" w:rsidR="00337100" w:rsidRPr="00491ED4" w:rsidRDefault="00352A0D" w:rsidP="002412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28%</w:t>
            </w:r>
          </w:p>
        </w:tc>
        <w:tc>
          <w:tcPr>
            <w:tcW w:w="1336" w:type="dxa"/>
            <w:noWrap/>
          </w:tcPr>
          <w:p w14:paraId="0A7B0AE5" w14:textId="77777777" w:rsidR="00337100" w:rsidRPr="00491ED4" w:rsidRDefault="00337100" w:rsidP="002412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7100" w:rsidRPr="00491ED4" w14:paraId="71AF28A0" w14:textId="77777777" w:rsidTr="008219B3">
        <w:trPr>
          <w:trHeight w:val="330"/>
        </w:trPr>
        <w:tc>
          <w:tcPr>
            <w:tcW w:w="4560" w:type="dxa"/>
            <w:noWrap/>
            <w:vAlign w:val="center"/>
          </w:tcPr>
          <w:p w14:paraId="7F989FB7" w14:textId="77777777" w:rsidR="00337100" w:rsidRDefault="00337100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urope</w:t>
            </w:r>
          </w:p>
        </w:tc>
        <w:tc>
          <w:tcPr>
            <w:tcW w:w="1030" w:type="dxa"/>
            <w:noWrap/>
            <w:vAlign w:val="center"/>
          </w:tcPr>
          <w:p w14:paraId="1D343D06" w14:textId="77777777" w:rsidR="00337100" w:rsidRDefault="00FE2DE9" w:rsidP="002412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8</w:t>
            </w:r>
          </w:p>
        </w:tc>
        <w:tc>
          <w:tcPr>
            <w:tcW w:w="1349" w:type="dxa"/>
            <w:noWrap/>
            <w:vAlign w:val="center"/>
          </w:tcPr>
          <w:p w14:paraId="7815C74C" w14:textId="77777777" w:rsidR="00337100" w:rsidRDefault="00FE2DE9" w:rsidP="002412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98</w:t>
            </w:r>
            <w:r w:rsidR="003371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360" w:type="dxa"/>
            <w:noWrap/>
          </w:tcPr>
          <w:p w14:paraId="768BB0AF" w14:textId="77777777" w:rsidR="00337100" w:rsidRPr="00491ED4" w:rsidRDefault="00337100" w:rsidP="002412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0" w:type="dxa"/>
            <w:noWrap/>
            <w:vAlign w:val="center"/>
          </w:tcPr>
          <w:p w14:paraId="68061000" w14:textId="77777777" w:rsidR="00337100" w:rsidRPr="00491ED4" w:rsidRDefault="00352A0D" w:rsidP="002412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0</w:t>
            </w:r>
          </w:p>
        </w:tc>
        <w:tc>
          <w:tcPr>
            <w:tcW w:w="1349" w:type="dxa"/>
            <w:noWrap/>
            <w:vAlign w:val="center"/>
          </w:tcPr>
          <w:p w14:paraId="4BA0B587" w14:textId="77777777" w:rsidR="00337100" w:rsidRPr="00491ED4" w:rsidRDefault="00352A0D" w:rsidP="002412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99%</w:t>
            </w:r>
          </w:p>
        </w:tc>
        <w:tc>
          <w:tcPr>
            <w:tcW w:w="1336" w:type="dxa"/>
            <w:noWrap/>
          </w:tcPr>
          <w:p w14:paraId="6F60DA9A" w14:textId="77777777" w:rsidR="00337100" w:rsidRPr="00491ED4" w:rsidRDefault="00337100" w:rsidP="002412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7100" w:rsidRPr="00491ED4" w14:paraId="18230343" w14:textId="77777777" w:rsidTr="008219B3">
        <w:trPr>
          <w:trHeight w:val="330"/>
        </w:trPr>
        <w:tc>
          <w:tcPr>
            <w:tcW w:w="4560" w:type="dxa"/>
            <w:noWrap/>
            <w:vAlign w:val="center"/>
          </w:tcPr>
          <w:p w14:paraId="67B66481" w14:textId="77777777" w:rsidR="00337100" w:rsidRDefault="00337100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th America/ Caribbean</w:t>
            </w:r>
          </w:p>
        </w:tc>
        <w:tc>
          <w:tcPr>
            <w:tcW w:w="1030" w:type="dxa"/>
            <w:noWrap/>
            <w:vAlign w:val="center"/>
          </w:tcPr>
          <w:p w14:paraId="5B3A95BC" w14:textId="77777777" w:rsidR="00337100" w:rsidRDefault="00FE2DE9" w:rsidP="002412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1</w:t>
            </w:r>
          </w:p>
        </w:tc>
        <w:tc>
          <w:tcPr>
            <w:tcW w:w="1349" w:type="dxa"/>
            <w:noWrap/>
            <w:vAlign w:val="center"/>
          </w:tcPr>
          <w:p w14:paraId="718F2436" w14:textId="77777777" w:rsidR="00337100" w:rsidRDefault="00FE2DE9" w:rsidP="002412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05</w:t>
            </w:r>
            <w:r w:rsidR="003371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360" w:type="dxa"/>
            <w:noWrap/>
          </w:tcPr>
          <w:p w14:paraId="1B6D206F" w14:textId="77777777" w:rsidR="00337100" w:rsidRPr="00491ED4" w:rsidRDefault="00337100" w:rsidP="002412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0" w:type="dxa"/>
            <w:noWrap/>
            <w:vAlign w:val="center"/>
          </w:tcPr>
          <w:p w14:paraId="4481FCB2" w14:textId="77777777" w:rsidR="00337100" w:rsidRPr="00491ED4" w:rsidRDefault="00352A0D" w:rsidP="002412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0</w:t>
            </w:r>
          </w:p>
        </w:tc>
        <w:tc>
          <w:tcPr>
            <w:tcW w:w="1349" w:type="dxa"/>
            <w:noWrap/>
            <w:vAlign w:val="center"/>
          </w:tcPr>
          <w:p w14:paraId="49C7FF3F" w14:textId="77777777" w:rsidR="00337100" w:rsidRPr="00491ED4" w:rsidRDefault="00352A0D" w:rsidP="002412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19%</w:t>
            </w:r>
          </w:p>
        </w:tc>
        <w:tc>
          <w:tcPr>
            <w:tcW w:w="1336" w:type="dxa"/>
            <w:noWrap/>
          </w:tcPr>
          <w:p w14:paraId="1897F1C6" w14:textId="77777777" w:rsidR="00337100" w:rsidRPr="00491ED4" w:rsidRDefault="00337100" w:rsidP="002412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7100" w:rsidRPr="00491ED4" w14:paraId="624EFA2B" w14:textId="77777777" w:rsidTr="008219B3">
        <w:trPr>
          <w:trHeight w:val="330"/>
        </w:trPr>
        <w:tc>
          <w:tcPr>
            <w:tcW w:w="4560" w:type="dxa"/>
            <w:noWrap/>
            <w:vAlign w:val="center"/>
          </w:tcPr>
          <w:p w14:paraId="1240DC03" w14:textId="77777777" w:rsidR="00337100" w:rsidRDefault="00337100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030" w:type="dxa"/>
            <w:noWrap/>
            <w:vAlign w:val="center"/>
          </w:tcPr>
          <w:p w14:paraId="5D451B2E" w14:textId="77777777" w:rsidR="00337100" w:rsidRDefault="00FE2DE9" w:rsidP="002412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349" w:type="dxa"/>
            <w:noWrap/>
            <w:vAlign w:val="center"/>
          </w:tcPr>
          <w:p w14:paraId="3F30A77A" w14:textId="77777777" w:rsidR="00337100" w:rsidRDefault="00FE2DE9" w:rsidP="002412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0</w:t>
            </w:r>
            <w:r w:rsidR="003371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360" w:type="dxa"/>
            <w:noWrap/>
          </w:tcPr>
          <w:p w14:paraId="4895BF26" w14:textId="77777777" w:rsidR="00337100" w:rsidRPr="00491ED4" w:rsidRDefault="00337100" w:rsidP="002412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0" w:type="dxa"/>
            <w:noWrap/>
            <w:vAlign w:val="center"/>
          </w:tcPr>
          <w:p w14:paraId="33D2E7C0" w14:textId="77777777" w:rsidR="00337100" w:rsidRPr="00491ED4" w:rsidRDefault="00352A0D" w:rsidP="002412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349" w:type="dxa"/>
            <w:noWrap/>
            <w:vAlign w:val="center"/>
          </w:tcPr>
          <w:p w14:paraId="3D118D83" w14:textId="77777777" w:rsidR="00337100" w:rsidRPr="00491ED4" w:rsidRDefault="00352A0D" w:rsidP="002412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7%</w:t>
            </w:r>
          </w:p>
        </w:tc>
        <w:tc>
          <w:tcPr>
            <w:tcW w:w="1336" w:type="dxa"/>
            <w:noWrap/>
          </w:tcPr>
          <w:p w14:paraId="656EAF7B" w14:textId="77777777" w:rsidR="00337100" w:rsidRPr="00491ED4" w:rsidRDefault="00337100" w:rsidP="002412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50774" w:rsidRPr="00491ED4" w14:paraId="312370E7" w14:textId="77777777" w:rsidTr="008219B3">
        <w:trPr>
          <w:trHeight w:val="330"/>
        </w:trPr>
        <w:tc>
          <w:tcPr>
            <w:tcW w:w="4560" w:type="dxa"/>
            <w:noWrap/>
            <w:vAlign w:val="center"/>
          </w:tcPr>
          <w:p w14:paraId="0AE02076" w14:textId="77777777" w:rsidR="00B50774" w:rsidRPr="00B50774" w:rsidRDefault="00B50774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mployment</w:t>
            </w:r>
          </w:p>
        </w:tc>
        <w:tc>
          <w:tcPr>
            <w:tcW w:w="1030" w:type="dxa"/>
            <w:noWrap/>
            <w:vAlign w:val="center"/>
          </w:tcPr>
          <w:p w14:paraId="534A045D" w14:textId="77777777" w:rsidR="00B50774" w:rsidRDefault="00B50774" w:rsidP="002412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9" w:type="dxa"/>
            <w:noWrap/>
            <w:vAlign w:val="center"/>
          </w:tcPr>
          <w:p w14:paraId="59965826" w14:textId="77777777" w:rsidR="00B50774" w:rsidRDefault="00B50774" w:rsidP="002412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noWrap/>
          </w:tcPr>
          <w:p w14:paraId="77C08703" w14:textId="77777777" w:rsidR="00B50774" w:rsidRPr="00491ED4" w:rsidRDefault="00352A0D" w:rsidP="002412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%</w:t>
            </w:r>
          </w:p>
        </w:tc>
        <w:tc>
          <w:tcPr>
            <w:tcW w:w="1030" w:type="dxa"/>
            <w:noWrap/>
            <w:vAlign w:val="center"/>
          </w:tcPr>
          <w:p w14:paraId="30087CCB" w14:textId="77777777" w:rsidR="00B50774" w:rsidRPr="00491ED4" w:rsidRDefault="00B50774" w:rsidP="002412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9" w:type="dxa"/>
            <w:noWrap/>
            <w:vAlign w:val="center"/>
          </w:tcPr>
          <w:p w14:paraId="50A85794" w14:textId="77777777" w:rsidR="00B50774" w:rsidRPr="00491ED4" w:rsidRDefault="00B50774" w:rsidP="002412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6" w:type="dxa"/>
            <w:noWrap/>
          </w:tcPr>
          <w:p w14:paraId="6534AED1" w14:textId="77777777" w:rsidR="00B50774" w:rsidRPr="00491ED4" w:rsidRDefault="00352A0D" w:rsidP="002412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%</w:t>
            </w:r>
          </w:p>
        </w:tc>
      </w:tr>
      <w:tr w:rsidR="00B50774" w:rsidRPr="00491ED4" w14:paraId="2239F3DA" w14:textId="77777777" w:rsidTr="008219B3">
        <w:trPr>
          <w:trHeight w:val="330"/>
        </w:trPr>
        <w:tc>
          <w:tcPr>
            <w:tcW w:w="4560" w:type="dxa"/>
            <w:noWrap/>
            <w:vAlign w:val="center"/>
          </w:tcPr>
          <w:p w14:paraId="37AF13C1" w14:textId="77777777" w:rsidR="00B50774" w:rsidRPr="00B50774" w:rsidRDefault="00B50774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rk or studying</w:t>
            </w:r>
          </w:p>
        </w:tc>
        <w:tc>
          <w:tcPr>
            <w:tcW w:w="1030" w:type="dxa"/>
            <w:noWrap/>
            <w:vAlign w:val="center"/>
          </w:tcPr>
          <w:p w14:paraId="529591AD" w14:textId="77777777" w:rsidR="00B50774" w:rsidRDefault="008C2CF1" w:rsidP="002412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2</w:t>
            </w:r>
          </w:p>
        </w:tc>
        <w:tc>
          <w:tcPr>
            <w:tcW w:w="1349" w:type="dxa"/>
            <w:noWrap/>
            <w:vAlign w:val="center"/>
          </w:tcPr>
          <w:p w14:paraId="4F028D63" w14:textId="77777777" w:rsidR="00B50774" w:rsidRDefault="008C2CF1" w:rsidP="002412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53%</w:t>
            </w:r>
          </w:p>
        </w:tc>
        <w:tc>
          <w:tcPr>
            <w:tcW w:w="1360" w:type="dxa"/>
            <w:noWrap/>
          </w:tcPr>
          <w:p w14:paraId="2FF6EC40" w14:textId="77777777" w:rsidR="00B50774" w:rsidRPr="00491ED4" w:rsidRDefault="00B50774" w:rsidP="002412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0" w:type="dxa"/>
            <w:noWrap/>
            <w:vAlign w:val="center"/>
          </w:tcPr>
          <w:p w14:paraId="2ED2328F" w14:textId="77777777" w:rsidR="00B50774" w:rsidRPr="00491ED4" w:rsidRDefault="00352A0D" w:rsidP="002412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4</w:t>
            </w:r>
          </w:p>
        </w:tc>
        <w:tc>
          <w:tcPr>
            <w:tcW w:w="1349" w:type="dxa"/>
            <w:noWrap/>
            <w:vAlign w:val="center"/>
          </w:tcPr>
          <w:p w14:paraId="50EA7396" w14:textId="77777777" w:rsidR="00B50774" w:rsidRPr="00491ED4" w:rsidRDefault="00352A0D" w:rsidP="002412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02%</w:t>
            </w:r>
          </w:p>
        </w:tc>
        <w:tc>
          <w:tcPr>
            <w:tcW w:w="1336" w:type="dxa"/>
            <w:noWrap/>
          </w:tcPr>
          <w:p w14:paraId="4D6120F3" w14:textId="77777777" w:rsidR="00B50774" w:rsidRPr="00491ED4" w:rsidRDefault="00B50774" w:rsidP="002412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50774" w:rsidRPr="00491ED4" w14:paraId="398F0CFC" w14:textId="77777777" w:rsidTr="008219B3">
        <w:trPr>
          <w:trHeight w:val="330"/>
        </w:trPr>
        <w:tc>
          <w:tcPr>
            <w:tcW w:w="4560" w:type="dxa"/>
            <w:noWrap/>
            <w:vAlign w:val="center"/>
          </w:tcPr>
          <w:p w14:paraId="244CC96A" w14:textId="77777777" w:rsidR="00B50774" w:rsidRPr="00B50774" w:rsidRDefault="00B50774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tay at home </w:t>
            </w:r>
            <w:r w:rsidR="00352A0D">
              <w:rPr>
                <w:rFonts w:ascii="Times New Roman" w:hAnsi="Times New Roman" w:cs="Times New Roman"/>
                <w:sz w:val="24"/>
                <w:szCs w:val="24"/>
              </w:rPr>
              <w:t>parent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rer</w:t>
            </w:r>
          </w:p>
        </w:tc>
        <w:tc>
          <w:tcPr>
            <w:tcW w:w="1030" w:type="dxa"/>
            <w:noWrap/>
            <w:vAlign w:val="center"/>
          </w:tcPr>
          <w:p w14:paraId="30D7AB78" w14:textId="77777777" w:rsidR="00B50774" w:rsidRDefault="008C2CF1" w:rsidP="002412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349" w:type="dxa"/>
            <w:noWrap/>
            <w:vAlign w:val="center"/>
          </w:tcPr>
          <w:p w14:paraId="5CD9EAC4" w14:textId="77777777" w:rsidR="00B50774" w:rsidRDefault="008C2CF1" w:rsidP="002412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1%</w:t>
            </w:r>
          </w:p>
        </w:tc>
        <w:tc>
          <w:tcPr>
            <w:tcW w:w="1360" w:type="dxa"/>
            <w:noWrap/>
          </w:tcPr>
          <w:p w14:paraId="2F1048AE" w14:textId="77777777" w:rsidR="00B50774" w:rsidRPr="00491ED4" w:rsidRDefault="00B50774" w:rsidP="002412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0" w:type="dxa"/>
            <w:noWrap/>
            <w:vAlign w:val="center"/>
          </w:tcPr>
          <w:p w14:paraId="1EC10F22" w14:textId="77777777" w:rsidR="00B50774" w:rsidRPr="00491ED4" w:rsidRDefault="00352A0D" w:rsidP="002412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349" w:type="dxa"/>
            <w:noWrap/>
            <w:vAlign w:val="center"/>
          </w:tcPr>
          <w:p w14:paraId="6F6E4F9C" w14:textId="77777777" w:rsidR="00B50774" w:rsidRPr="00491ED4" w:rsidRDefault="00352A0D" w:rsidP="002412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0%</w:t>
            </w:r>
          </w:p>
        </w:tc>
        <w:tc>
          <w:tcPr>
            <w:tcW w:w="1336" w:type="dxa"/>
            <w:noWrap/>
          </w:tcPr>
          <w:p w14:paraId="75F0FFB7" w14:textId="77777777" w:rsidR="00B50774" w:rsidRPr="00491ED4" w:rsidRDefault="00B50774" w:rsidP="002412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50774" w:rsidRPr="00491ED4" w14:paraId="475C0F93" w14:textId="77777777" w:rsidTr="008219B3">
        <w:trPr>
          <w:trHeight w:val="330"/>
        </w:trPr>
        <w:tc>
          <w:tcPr>
            <w:tcW w:w="4560" w:type="dxa"/>
            <w:noWrap/>
            <w:vAlign w:val="center"/>
          </w:tcPr>
          <w:p w14:paraId="3FF202FA" w14:textId="77777777" w:rsidR="00B50774" w:rsidRPr="00B50774" w:rsidRDefault="00B50774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employed</w:t>
            </w:r>
          </w:p>
        </w:tc>
        <w:tc>
          <w:tcPr>
            <w:tcW w:w="1030" w:type="dxa"/>
            <w:noWrap/>
            <w:vAlign w:val="center"/>
          </w:tcPr>
          <w:p w14:paraId="42690C15" w14:textId="77777777" w:rsidR="00B50774" w:rsidRDefault="008C2CF1" w:rsidP="002412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349" w:type="dxa"/>
            <w:noWrap/>
            <w:vAlign w:val="center"/>
          </w:tcPr>
          <w:p w14:paraId="5301649C" w14:textId="77777777" w:rsidR="00B50774" w:rsidRDefault="008C2CF1" w:rsidP="002412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5%</w:t>
            </w:r>
          </w:p>
        </w:tc>
        <w:tc>
          <w:tcPr>
            <w:tcW w:w="1360" w:type="dxa"/>
            <w:noWrap/>
          </w:tcPr>
          <w:p w14:paraId="777D8C7C" w14:textId="77777777" w:rsidR="00B50774" w:rsidRPr="00491ED4" w:rsidRDefault="00B50774" w:rsidP="002412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0" w:type="dxa"/>
            <w:noWrap/>
            <w:vAlign w:val="center"/>
          </w:tcPr>
          <w:p w14:paraId="26836CC1" w14:textId="77777777" w:rsidR="00B50774" w:rsidRPr="00491ED4" w:rsidRDefault="00352A0D" w:rsidP="002412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349" w:type="dxa"/>
            <w:noWrap/>
            <w:vAlign w:val="center"/>
          </w:tcPr>
          <w:p w14:paraId="1AEFFDC2" w14:textId="77777777" w:rsidR="00B50774" w:rsidRPr="00491ED4" w:rsidRDefault="00352A0D" w:rsidP="002412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6%</w:t>
            </w:r>
          </w:p>
        </w:tc>
        <w:tc>
          <w:tcPr>
            <w:tcW w:w="1336" w:type="dxa"/>
            <w:noWrap/>
          </w:tcPr>
          <w:p w14:paraId="03E6C68F" w14:textId="77777777" w:rsidR="00B50774" w:rsidRPr="00491ED4" w:rsidRDefault="00B50774" w:rsidP="002412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50774" w:rsidRPr="00491ED4" w14:paraId="24A884D8" w14:textId="77777777" w:rsidTr="008219B3">
        <w:trPr>
          <w:trHeight w:val="330"/>
        </w:trPr>
        <w:tc>
          <w:tcPr>
            <w:tcW w:w="4560" w:type="dxa"/>
            <w:noWrap/>
            <w:vAlign w:val="center"/>
          </w:tcPr>
          <w:p w14:paraId="31CE5A03" w14:textId="77777777" w:rsidR="00B50774" w:rsidRDefault="00B50774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tired</w:t>
            </w:r>
          </w:p>
        </w:tc>
        <w:tc>
          <w:tcPr>
            <w:tcW w:w="1030" w:type="dxa"/>
            <w:noWrap/>
            <w:vAlign w:val="center"/>
          </w:tcPr>
          <w:p w14:paraId="545FF63C" w14:textId="77777777" w:rsidR="00B50774" w:rsidRDefault="008C2CF1" w:rsidP="002412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2</w:t>
            </w:r>
          </w:p>
        </w:tc>
        <w:tc>
          <w:tcPr>
            <w:tcW w:w="1349" w:type="dxa"/>
            <w:noWrap/>
            <w:vAlign w:val="center"/>
          </w:tcPr>
          <w:p w14:paraId="00765124" w14:textId="77777777" w:rsidR="00B50774" w:rsidRDefault="008C2CF1" w:rsidP="002412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70%</w:t>
            </w:r>
          </w:p>
        </w:tc>
        <w:tc>
          <w:tcPr>
            <w:tcW w:w="1360" w:type="dxa"/>
            <w:noWrap/>
          </w:tcPr>
          <w:p w14:paraId="5613706C" w14:textId="77777777" w:rsidR="00B50774" w:rsidRPr="00491ED4" w:rsidRDefault="00B50774" w:rsidP="002412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0" w:type="dxa"/>
            <w:noWrap/>
            <w:vAlign w:val="center"/>
          </w:tcPr>
          <w:p w14:paraId="42CCCEBB" w14:textId="77777777" w:rsidR="00B50774" w:rsidRPr="00491ED4" w:rsidRDefault="00352A0D" w:rsidP="002412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5</w:t>
            </w:r>
          </w:p>
        </w:tc>
        <w:tc>
          <w:tcPr>
            <w:tcW w:w="1349" w:type="dxa"/>
            <w:noWrap/>
            <w:vAlign w:val="center"/>
          </w:tcPr>
          <w:p w14:paraId="4623A5AA" w14:textId="77777777" w:rsidR="00B50774" w:rsidRPr="00491ED4" w:rsidRDefault="00352A0D" w:rsidP="002412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58%</w:t>
            </w:r>
          </w:p>
        </w:tc>
        <w:tc>
          <w:tcPr>
            <w:tcW w:w="1336" w:type="dxa"/>
            <w:noWrap/>
          </w:tcPr>
          <w:p w14:paraId="60973A68" w14:textId="77777777" w:rsidR="00B50774" w:rsidRPr="00491ED4" w:rsidRDefault="00B50774" w:rsidP="002412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52A0D" w:rsidRPr="00491ED4" w14:paraId="12440ABB" w14:textId="77777777" w:rsidTr="008219B3">
        <w:trPr>
          <w:trHeight w:val="330"/>
        </w:trPr>
        <w:tc>
          <w:tcPr>
            <w:tcW w:w="4560" w:type="dxa"/>
            <w:noWrap/>
            <w:vAlign w:val="center"/>
          </w:tcPr>
          <w:p w14:paraId="6FFD1CDF" w14:textId="77777777" w:rsidR="00352A0D" w:rsidRDefault="00352A0D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specified</w:t>
            </w:r>
          </w:p>
        </w:tc>
        <w:tc>
          <w:tcPr>
            <w:tcW w:w="1030" w:type="dxa"/>
            <w:noWrap/>
            <w:vAlign w:val="center"/>
          </w:tcPr>
          <w:p w14:paraId="5C497F03" w14:textId="77777777" w:rsidR="00352A0D" w:rsidRDefault="00352A0D" w:rsidP="002412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49" w:type="dxa"/>
            <w:noWrap/>
            <w:vAlign w:val="center"/>
          </w:tcPr>
          <w:p w14:paraId="0A9A746E" w14:textId="77777777" w:rsidR="00352A0D" w:rsidRDefault="00352A0D" w:rsidP="002412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1360" w:type="dxa"/>
            <w:noWrap/>
          </w:tcPr>
          <w:p w14:paraId="6271475F" w14:textId="77777777" w:rsidR="00352A0D" w:rsidRPr="00491ED4" w:rsidRDefault="00352A0D" w:rsidP="002412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0" w:type="dxa"/>
            <w:noWrap/>
            <w:vAlign w:val="center"/>
          </w:tcPr>
          <w:p w14:paraId="2ECBF62F" w14:textId="77777777" w:rsidR="00352A0D" w:rsidRDefault="00352A0D" w:rsidP="002412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49" w:type="dxa"/>
            <w:noWrap/>
            <w:vAlign w:val="center"/>
          </w:tcPr>
          <w:p w14:paraId="61B0276A" w14:textId="77777777" w:rsidR="00352A0D" w:rsidRPr="00491ED4" w:rsidRDefault="00352A0D" w:rsidP="002412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%</w:t>
            </w:r>
          </w:p>
        </w:tc>
        <w:tc>
          <w:tcPr>
            <w:tcW w:w="1336" w:type="dxa"/>
            <w:noWrap/>
          </w:tcPr>
          <w:p w14:paraId="3DE4EC25" w14:textId="77777777" w:rsidR="00352A0D" w:rsidRPr="00491ED4" w:rsidRDefault="00352A0D" w:rsidP="002412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004F1" w:rsidRPr="00491ED4" w14:paraId="0BC64190" w14:textId="77777777" w:rsidTr="008219B3">
        <w:trPr>
          <w:trHeight w:val="330"/>
        </w:trPr>
        <w:tc>
          <w:tcPr>
            <w:tcW w:w="4560" w:type="dxa"/>
            <w:noWrap/>
            <w:vAlign w:val="center"/>
          </w:tcPr>
          <w:p w14:paraId="575C5FC1" w14:textId="77777777" w:rsidR="00C004F1" w:rsidRPr="00C004F1" w:rsidRDefault="005F50F1" w:rsidP="002412B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isease duration since d</w:t>
            </w:r>
            <w:r w:rsidR="00C004F1">
              <w:rPr>
                <w:rFonts w:ascii="Times New Roman" w:hAnsi="Times New Roman" w:cs="Times New Roman"/>
                <w:b/>
                <w:sz w:val="24"/>
                <w:szCs w:val="24"/>
              </w:rPr>
              <w:t>iagnosis</w:t>
            </w:r>
          </w:p>
        </w:tc>
        <w:tc>
          <w:tcPr>
            <w:tcW w:w="1030" w:type="dxa"/>
            <w:noWrap/>
            <w:vAlign w:val="center"/>
          </w:tcPr>
          <w:p w14:paraId="0DD25552" w14:textId="77777777" w:rsidR="00C004F1" w:rsidRDefault="0096270D" w:rsidP="002412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3</w:t>
            </w:r>
          </w:p>
        </w:tc>
        <w:tc>
          <w:tcPr>
            <w:tcW w:w="1349" w:type="dxa"/>
            <w:noWrap/>
            <w:vAlign w:val="center"/>
          </w:tcPr>
          <w:p w14:paraId="591FD4F9" w14:textId="77777777" w:rsidR="00C004F1" w:rsidRDefault="0096270D" w:rsidP="002412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6</w:t>
            </w:r>
          </w:p>
        </w:tc>
        <w:tc>
          <w:tcPr>
            <w:tcW w:w="1360" w:type="dxa"/>
            <w:noWrap/>
          </w:tcPr>
          <w:p w14:paraId="353A386A" w14:textId="77777777" w:rsidR="00C004F1" w:rsidRPr="00491ED4" w:rsidRDefault="0096270D" w:rsidP="002412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1030" w:type="dxa"/>
            <w:noWrap/>
            <w:vAlign w:val="center"/>
          </w:tcPr>
          <w:p w14:paraId="1592F9D3" w14:textId="77777777" w:rsidR="00C004F1" w:rsidRPr="00491ED4" w:rsidRDefault="00137906" w:rsidP="002412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3</w:t>
            </w:r>
          </w:p>
        </w:tc>
        <w:tc>
          <w:tcPr>
            <w:tcW w:w="1349" w:type="dxa"/>
            <w:noWrap/>
            <w:vAlign w:val="center"/>
          </w:tcPr>
          <w:p w14:paraId="4286D9C9" w14:textId="77777777" w:rsidR="00C004F1" w:rsidRPr="00491ED4" w:rsidRDefault="00137906" w:rsidP="002412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9</w:t>
            </w:r>
          </w:p>
        </w:tc>
        <w:tc>
          <w:tcPr>
            <w:tcW w:w="1336" w:type="dxa"/>
            <w:noWrap/>
          </w:tcPr>
          <w:p w14:paraId="4A5DCE75" w14:textId="77777777" w:rsidR="00C004F1" w:rsidRPr="00491ED4" w:rsidRDefault="00137906" w:rsidP="002412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2%</w:t>
            </w:r>
          </w:p>
        </w:tc>
      </w:tr>
      <w:tr w:rsidR="00CA2B3A" w:rsidRPr="00491ED4" w14:paraId="0878DCE8" w14:textId="77777777" w:rsidTr="008219B3">
        <w:trPr>
          <w:trHeight w:val="330"/>
        </w:trPr>
        <w:tc>
          <w:tcPr>
            <w:tcW w:w="4560" w:type="dxa"/>
            <w:noWrap/>
            <w:vAlign w:val="center"/>
            <w:hideMark/>
          </w:tcPr>
          <w:p w14:paraId="4FCDE9BC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MSSS</w:t>
            </w:r>
          </w:p>
        </w:tc>
        <w:tc>
          <w:tcPr>
            <w:tcW w:w="1030" w:type="dxa"/>
            <w:noWrap/>
            <w:vAlign w:val="center"/>
            <w:hideMark/>
          </w:tcPr>
          <w:p w14:paraId="298CA285" w14:textId="77777777" w:rsidR="00CA2B3A" w:rsidRPr="00491ED4" w:rsidRDefault="00FE2DE9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0</w:t>
            </w:r>
          </w:p>
        </w:tc>
        <w:tc>
          <w:tcPr>
            <w:tcW w:w="1349" w:type="dxa"/>
            <w:noWrap/>
            <w:vAlign w:val="center"/>
            <w:hideMark/>
          </w:tcPr>
          <w:p w14:paraId="13439E43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3</w:t>
            </w:r>
          </w:p>
        </w:tc>
        <w:tc>
          <w:tcPr>
            <w:tcW w:w="1360" w:type="dxa"/>
            <w:noWrap/>
            <w:vAlign w:val="center"/>
            <w:hideMark/>
          </w:tcPr>
          <w:p w14:paraId="241B30EE" w14:textId="77777777" w:rsidR="00CA2B3A" w:rsidRPr="00491ED4" w:rsidRDefault="00FE2DE9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1</w:t>
            </w:r>
            <w:r w:rsidR="00CA2B3A"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030" w:type="dxa"/>
            <w:noWrap/>
            <w:vAlign w:val="center"/>
            <w:hideMark/>
          </w:tcPr>
          <w:p w14:paraId="4230E3F7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</w:t>
            </w:r>
            <w:r w:rsidR="00751C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49" w:type="dxa"/>
            <w:noWrap/>
            <w:vAlign w:val="center"/>
            <w:hideMark/>
          </w:tcPr>
          <w:p w14:paraId="68A65BD6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5</w:t>
            </w:r>
          </w:p>
        </w:tc>
        <w:tc>
          <w:tcPr>
            <w:tcW w:w="1336" w:type="dxa"/>
            <w:noWrap/>
            <w:vAlign w:val="center"/>
            <w:hideMark/>
          </w:tcPr>
          <w:p w14:paraId="511E0A2A" w14:textId="77777777" w:rsidR="00CA2B3A" w:rsidRPr="00491ED4" w:rsidRDefault="00751C04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9</w:t>
            </w:r>
            <w:r w:rsidR="00CA2B3A"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CA2B3A" w:rsidRPr="00491ED4" w14:paraId="088DB436" w14:textId="77777777" w:rsidTr="008219B3">
        <w:trPr>
          <w:trHeight w:val="330"/>
        </w:trPr>
        <w:tc>
          <w:tcPr>
            <w:tcW w:w="4560" w:type="dxa"/>
            <w:noWrap/>
            <w:vAlign w:val="center"/>
            <w:hideMark/>
          </w:tcPr>
          <w:p w14:paraId="1FBF561F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et, n (%)</w:t>
            </w:r>
          </w:p>
        </w:tc>
        <w:tc>
          <w:tcPr>
            <w:tcW w:w="1030" w:type="dxa"/>
            <w:noWrap/>
            <w:vAlign w:val="center"/>
            <w:hideMark/>
          </w:tcPr>
          <w:p w14:paraId="0A57B2B0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49" w:type="dxa"/>
            <w:noWrap/>
            <w:vAlign w:val="center"/>
            <w:hideMark/>
          </w:tcPr>
          <w:p w14:paraId="616ED217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0" w:type="dxa"/>
            <w:noWrap/>
            <w:vAlign w:val="center"/>
            <w:hideMark/>
          </w:tcPr>
          <w:p w14:paraId="737EB97C" w14:textId="77777777" w:rsidR="00CA2B3A" w:rsidRPr="00491ED4" w:rsidRDefault="004A54FF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3</w:t>
            </w:r>
            <w:r w:rsidR="00CA2B3A"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030" w:type="dxa"/>
            <w:noWrap/>
            <w:vAlign w:val="center"/>
            <w:hideMark/>
          </w:tcPr>
          <w:p w14:paraId="5F9EB0EC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49" w:type="dxa"/>
            <w:noWrap/>
            <w:vAlign w:val="center"/>
            <w:hideMark/>
          </w:tcPr>
          <w:p w14:paraId="65F636B5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6" w:type="dxa"/>
            <w:noWrap/>
            <w:vAlign w:val="center"/>
            <w:hideMark/>
          </w:tcPr>
          <w:p w14:paraId="319DA9F4" w14:textId="77777777" w:rsidR="00CA2B3A" w:rsidRPr="00491ED4" w:rsidRDefault="00751C04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8</w:t>
            </w:r>
            <w:r w:rsidR="00CA2B3A"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CA2B3A" w:rsidRPr="00491ED4" w14:paraId="35831E27" w14:textId="77777777" w:rsidTr="008219B3">
        <w:trPr>
          <w:trHeight w:val="330"/>
        </w:trPr>
        <w:tc>
          <w:tcPr>
            <w:tcW w:w="4560" w:type="dxa"/>
            <w:noWrap/>
            <w:vAlign w:val="center"/>
            <w:hideMark/>
          </w:tcPr>
          <w:p w14:paraId="3F47226E" w14:textId="77777777" w:rsidR="00CA2B3A" w:rsidRPr="00491ED4" w:rsidRDefault="0014335D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st quintile (&lt; 68</w:t>
            </w:r>
            <w:r w:rsidR="00CA2B3A" w:rsidRPr="00491E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0" w:type="dxa"/>
            <w:noWrap/>
            <w:vAlign w:val="center"/>
            <w:hideMark/>
          </w:tcPr>
          <w:p w14:paraId="2700B340" w14:textId="77777777" w:rsidR="00CA2B3A" w:rsidRPr="00491ED4" w:rsidRDefault="004A54FF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1349" w:type="dxa"/>
            <w:noWrap/>
            <w:vAlign w:val="center"/>
            <w:hideMark/>
          </w:tcPr>
          <w:p w14:paraId="60E95732" w14:textId="77777777" w:rsidR="00CA2B3A" w:rsidRPr="00491ED4" w:rsidRDefault="004A54FF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5</w:t>
            </w:r>
            <w:r w:rsidR="00CA2B3A"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360" w:type="dxa"/>
            <w:noWrap/>
            <w:vAlign w:val="center"/>
            <w:hideMark/>
          </w:tcPr>
          <w:p w14:paraId="72C2F4CC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14:paraId="3C363BEF" w14:textId="77777777" w:rsidR="00CA2B3A" w:rsidRPr="00491ED4" w:rsidRDefault="00751C04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4</w:t>
            </w:r>
          </w:p>
        </w:tc>
        <w:tc>
          <w:tcPr>
            <w:tcW w:w="1349" w:type="dxa"/>
            <w:noWrap/>
            <w:vAlign w:val="center"/>
            <w:hideMark/>
          </w:tcPr>
          <w:p w14:paraId="07A60330" w14:textId="77777777" w:rsidR="00CA2B3A" w:rsidRPr="00491ED4" w:rsidRDefault="00751C04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91</w:t>
            </w:r>
            <w:r w:rsidR="00CA2B3A"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336" w:type="dxa"/>
            <w:noWrap/>
            <w:vAlign w:val="center"/>
            <w:hideMark/>
          </w:tcPr>
          <w:p w14:paraId="06D5073B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A2B3A" w:rsidRPr="00491ED4" w14:paraId="5E0C91E4" w14:textId="77777777" w:rsidTr="008219B3">
        <w:trPr>
          <w:trHeight w:val="330"/>
        </w:trPr>
        <w:tc>
          <w:tcPr>
            <w:tcW w:w="4560" w:type="dxa"/>
            <w:noWrap/>
            <w:vAlign w:val="center"/>
            <w:hideMark/>
          </w:tcPr>
          <w:p w14:paraId="02288F18" w14:textId="77777777" w:rsidR="00CA2B3A" w:rsidRPr="00491ED4" w:rsidRDefault="0014335D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nd quintile (68</w:t>
            </w:r>
            <w:r w:rsidR="00CA2B3A" w:rsidRPr="00491ED4">
              <w:rPr>
                <w:rFonts w:ascii="Times New Roman" w:hAnsi="Times New Roman" w:cs="Times New Roman"/>
                <w:sz w:val="24"/>
                <w:szCs w:val="24"/>
              </w:rPr>
              <w:t xml:space="preserve"> to &lt;77)</w:t>
            </w:r>
          </w:p>
        </w:tc>
        <w:tc>
          <w:tcPr>
            <w:tcW w:w="1030" w:type="dxa"/>
            <w:noWrap/>
            <w:vAlign w:val="center"/>
            <w:hideMark/>
          </w:tcPr>
          <w:p w14:paraId="690645C9" w14:textId="77777777" w:rsidR="00CA2B3A" w:rsidRPr="00491ED4" w:rsidRDefault="004A54FF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7</w:t>
            </w:r>
          </w:p>
        </w:tc>
        <w:tc>
          <w:tcPr>
            <w:tcW w:w="1349" w:type="dxa"/>
            <w:noWrap/>
            <w:vAlign w:val="center"/>
            <w:hideMark/>
          </w:tcPr>
          <w:p w14:paraId="30B02775" w14:textId="77777777" w:rsidR="00CA2B3A" w:rsidRPr="00491ED4" w:rsidRDefault="004A54FF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34</w:t>
            </w:r>
            <w:r w:rsidR="00CA2B3A"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360" w:type="dxa"/>
            <w:noWrap/>
            <w:vAlign w:val="center"/>
            <w:hideMark/>
          </w:tcPr>
          <w:p w14:paraId="70E69283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14:paraId="588F91B7" w14:textId="77777777" w:rsidR="00CA2B3A" w:rsidRPr="00491ED4" w:rsidRDefault="00751C04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9</w:t>
            </w:r>
          </w:p>
        </w:tc>
        <w:tc>
          <w:tcPr>
            <w:tcW w:w="1349" w:type="dxa"/>
            <w:noWrap/>
            <w:vAlign w:val="center"/>
            <w:hideMark/>
          </w:tcPr>
          <w:p w14:paraId="16D60980" w14:textId="77777777" w:rsidR="00CA2B3A" w:rsidRPr="00491ED4" w:rsidRDefault="00751C04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50</w:t>
            </w:r>
            <w:r w:rsidR="00CA2B3A"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336" w:type="dxa"/>
            <w:noWrap/>
            <w:vAlign w:val="center"/>
            <w:hideMark/>
          </w:tcPr>
          <w:p w14:paraId="2C373C2F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A2B3A" w:rsidRPr="00491ED4" w14:paraId="3A69D74A" w14:textId="77777777" w:rsidTr="008219B3">
        <w:trPr>
          <w:trHeight w:val="330"/>
        </w:trPr>
        <w:tc>
          <w:tcPr>
            <w:tcW w:w="4560" w:type="dxa"/>
            <w:noWrap/>
            <w:vAlign w:val="center"/>
            <w:hideMark/>
          </w:tcPr>
          <w:p w14:paraId="2345C839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sz w:val="24"/>
                <w:szCs w:val="24"/>
              </w:rPr>
              <w:t>3rd quintile (77 to &lt;84)</w:t>
            </w:r>
          </w:p>
        </w:tc>
        <w:tc>
          <w:tcPr>
            <w:tcW w:w="1030" w:type="dxa"/>
            <w:noWrap/>
            <w:vAlign w:val="center"/>
            <w:hideMark/>
          </w:tcPr>
          <w:p w14:paraId="471EF7DE" w14:textId="77777777" w:rsidR="00CA2B3A" w:rsidRPr="00491ED4" w:rsidRDefault="004A54FF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9</w:t>
            </w:r>
          </w:p>
        </w:tc>
        <w:tc>
          <w:tcPr>
            <w:tcW w:w="1349" w:type="dxa"/>
            <w:noWrap/>
            <w:vAlign w:val="center"/>
            <w:hideMark/>
          </w:tcPr>
          <w:p w14:paraId="0A17CC3B" w14:textId="77777777" w:rsidR="00CA2B3A" w:rsidRPr="00491ED4" w:rsidRDefault="004A54FF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20</w:t>
            </w:r>
            <w:r w:rsidR="00CA2B3A"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360" w:type="dxa"/>
            <w:noWrap/>
            <w:vAlign w:val="center"/>
            <w:hideMark/>
          </w:tcPr>
          <w:p w14:paraId="4E0298F9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14:paraId="54B3625F" w14:textId="77777777" w:rsidR="00CA2B3A" w:rsidRPr="00491ED4" w:rsidRDefault="00751C04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1349" w:type="dxa"/>
            <w:noWrap/>
            <w:vAlign w:val="center"/>
            <w:hideMark/>
          </w:tcPr>
          <w:p w14:paraId="00D1AF28" w14:textId="77777777" w:rsidR="00CA2B3A" w:rsidRPr="00491ED4" w:rsidRDefault="00751C04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87</w:t>
            </w:r>
            <w:r w:rsidR="00CA2B3A"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336" w:type="dxa"/>
            <w:noWrap/>
            <w:vAlign w:val="center"/>
            <w:hideMark/>
          </w:tcPr>
          <w:p w14:paraId="07394071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A2B3A" w:rsidRPr="00491ED4" w14:paraId="59A04D58" w14:textId="77777777" w:rsidTr="008219B3">
        <w:trPr>
          <w:trHeight w:val="330"/>
        </w:trPr>
        <w:tc>
          <w:tcPr>
            <w:tcW w:w="4560" w:type="dxa"/>
            <w:noWrap/>
            <w:vAlign w:val="center"/>
            <w:hideMark/>
          </w:tcPr>
          <w:p w14:paraId="0975059E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sz w:val="24"/>
                <w:szCs w:val="24"/>
              </w:rPr>
              <w:t>4th quintile (84 to &lt;91)</w:t>
            </w:r>
          </w:p>
        </w:tc>
        <w:tc>
          <w:tcPr>
            <w:tcW w:w="1030" w:type="dxa"/>
            <w:noWrap/>
            <w:vAlign w:val="center"/>
            <w:hideMark/>
          </w:tcPr>
          <w:p w14:paraId="69654461" w14:textId="77777777" w:rsidR="00CA2B3A" w:rsidRPr="00491ED4" w:rsidRDefault="004A54FF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0</w:t>
            </w:r>
          </w:p>
        </w:tc>
        <w:tc>
          <w:tcPr>
            <w:tcW w:w="1349" w:type="dxa"/>
            <w:noWrap/>
            <w:vAlign w:val="center"/>
            <w:hideMark/>
          </w:tcPr>
          <w:p w14:paraId="6CFD301A" w14:textId="77777777" w:rsidR="00CA2B3A" w:rsidRPr="00491ED4" w:rsidRDefault="004A54FF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27</w:t>
            </w:r>
            <w:r w:rsidR="00CA2B3A"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360" w:type="dxa"/>
            <w:noWrap/>
            <w:vAlign w:val="center"/>
            <w:hideMark/>
          </w:tcPr>
          <w:p w14:paraId="482B40BE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14:paraId="3E5F970F" w14:textId="77777777" w:rsidR="00CA2B3A" w:rsidRPr="00491ED4" w:rsidRDefault="00751C04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1349" w:type="dxa"/>
            <w:noWrap/>
            <w:vAlign w:val="center"/>
            <w:hideMark/>
          </w:tcPr>
          <w:p w14:paraId="7432F2B6" w14:textId="77777777" w:rsidR="00CA2B3A" w:rsidRPr="00491ED4" w:rsidRDefault="00751C04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87</w:t>
            </w:r>
            <w:r w:rsidR="00CA2B3A"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336" w:type="dxa"/>
            <w:noWrap/>
            <w:vAlign w:val="center"/>
            <w:hideMark/>
          </w:tcPr>
          <w:p w14:paraId="61962F45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A2B3A" w:rsidRPr="00491ED4" w14:paraId="05896E23" w14:textId="77777777" w:rsidTr="008219B3">
        <w:trPr>
          <w:trHeight w:val="330"/>
        </w:trPr>
        <w:tc>
          <w:tcPr>
            <w:tcW w:w="4560" w:type="dxa"/>
            <w:noWrap/>
            <w:vAlign w:val="center"/>
            <w:hideMark/>
          </w:tcPr>
          <w:p w14:paraId="75C41CA8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sz w:val="24"/>
                <w:szCs w:val="24"/>
              </w:rPr>
              <w:t>5th quintile (91 to 100)</w:t>
            </w:r>
          </w:p>
        </w:tc>
        <w:tc>
          <w:tcPr>
            <w:tcW w:w="1030" w:type="dxa"/>
            <w:noWrap/>
            <w:vAlign w:val="center"/>
            <w:hideMark/>
          </w:tcPr>
          <w:p w14:paraId="7F8C4440" w14:textId="77777777" w:rsidR="00CA2B3A" w:rsidRPr="00491ED4" w:rsidRDefault="004A54FF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9</w:t>
            </w:r>
          </w:p>
        </w:tc>
        <w:tc>
          <w:tcPr>
            <w:tcW w:w="1349" w:type="dxa"/>
            <w:noWrap/>
            <w:vAlign w:val="center"/>
            <w:hideMark/>
          </w:tcPr>
          <w:p w14:paraId="432348C1" w14:textId="77777777" w:rsidR="00CA2B3A" w:rsidRPr="00491ED4" w:rsidRDefault="004A54FF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91</w:t>
            </w:r>
            <w:r w:rsidR="00CA2B3A"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360" w:type="dxa"/>
            <w:noWrap/>
            <w:vAlign w:val="center"/>
            <w:hideMark/>
          </w:tcPr>
          <w:p w14:paraId="3BAAF78B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14:paraId="28E76AC3" w14:textId="77777777" w:rsidR="00CA2B3A" w:rsidRPr="00491ED4" w:rsidRDefault="00751C04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349" w:type="dxa"/>
            <w:noWrap/>
            <w:vAlign w:val="center"/>
            <w:hideMark/>
          </w:tcPr>
          <w:p w14:paraId="50F77775" w14:textId="77777777" w:rsidR="00CA2B3A" w:rsidRPr="00491ED4" w:rsidRDefault="00751C04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7</w:t>
            </w:r>
            <w:r w:rsidR="00CA2B3A"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336" w:type="dxa"/>
            <w:noWrap/>
            <w:vAlign w:val="center"/>
            <w:hideMark/>
          </w:tcPr>
          <w:p w14:paraId="40AE9B52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A2B3A" w:rsidRPr="00491ED4" w14:paraId="0566D7D0" w14:textId="77777777" w:rsidTr="008219B3">
        <w:trPr>
          <w:trHeight w:val="330"/>
        </w:trPr>
        <w:tc>
          <w:tcPr>
            <w:tcW w:w="4560" w:type="dxa"/>
            <w:noWrap/>
            <w:vAlign w:val="center"/>
            <w:hideMark/>
          </w:tcPr>
          <w:p w14:paraId="0452E3EC" w14:textId="77777777" w:rsidR="00CA2B3A" w:rsidRPr="00491ED4" w:rsidRDefault="005F50F1" w:rsidP="002412B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dy mass i</w:t>
            </w:r>
            <w:r w:rsidR="00CA2B3A" w:rsidRPr="00491E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dex, n (%)</w:t>
            </w:r>
          </w:p>
        </w:tc>
        <w:tc>
          <w:tcPr>
            <w:tcW w:w="1030" w:type="dxa"/>
            <w:noWrap/>
            <w:hideMark/>
          </w:tcPr>
          <w:p w14:paraId="7AFE98D7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49" w:type="dxa"/>
            <w:noWrap/>
            <w:hideMark/>
          </w:tcPr>
          <w:p w14:paraId="143A7495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0" w:type="dxa"/>
            <w:noWrap/>
            <w:vAlign w:val="center"/>
            <w:hideMark/>
          </w:tcPr>
          <w:p w14:paraId="21973100" w14:textId="77777777" w:rsidR="00CA2B3A" w:rsidRPr="00491ED4" w:rsidRDefault="00A646E2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  <w:r w:rsidR="00CA2B3A"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030" w:type="dxa"/>
            <w:noWrap/>
            <w:hideMark/>
          </w:tcPr>
          <w:p w14:paraId="403FA1AB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49" w:type="dxa"/>
            <w:noWrap/>
            <w:hideMark/>
          </w:tcPr>
          <w:p w14:paraId="642A00B3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6" w:type="dxa"/>
            <w:noWrap/>
            <w:vAlign w:val="center"/>
            <w:hideMark/>
          </w:tcPr>
          <w:p w14:paraId="3A69BC3A" w14:textId="77777777" w:rsidR="00CA2B3A" w:rsidRPr="00491ED4" w:rsidRDefault="000550E3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3</w:t>
            </w:r>
            <w:r w:rsidR="00CA2B3A"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CA2B3A" w:rsidRPr="00491ED4" w14:paraId="2EB49ABD" w14:textId="77777777" w:rsidTr="008219B3">
        <w:trPr>
          <w:trHeight w:val="330"/>
        </w:trPr>
        <w:tc>
          <w:tcPr>
            <w:tcW w:w="4560" w:type="dxa"/>
            <w:noWrap/>
            <w:vAlign w:val="center"/>
            <w:hideMark/>
          </w:tcPr>
          <w:p w14:paraId="5571F8C3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sz w:val="24"/>
                <w:szCs w:val="24"/>
              </w:rPr>
              <w:t>5th quintile (&gt;29)</w:t>
            </w:r>
          </w:p>
        </w:tc>
        <w:tc>
          <w:tcPr>
            <w:tcW w:w="1030" w:type="dxa"/>
            <w:noWrap/>
            <w:vAlign w:val="center"/>
            <w:hideMark/>
          </w:tcPr>
          <w:p w14:paraId="10614582" w14:textId="77777777" w:rsidR="00CA2B3A" w:rsidRPr="00491ED4" w:rsidRDefault="004A54FF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1</w:t>
            </w:r>
          </w:p>
        </w:tc>
        <w:tc>
          <w:tcPr>
            <w:tcW w:w="1349" w:type="dxa"/>
            <w:noWrap/>
            <w:vAlign w:val="center"/>
            <w:hideMark/>
          </w:tcPr>
          <w:p w14:paraId="7EB43895" w14:textId="77777777" w:rsidR="00CA2B3A" w:rsidRPr="00491ED4" w:rsidRDefault="004A54FF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34</w:t>
            </w:r>
            <w:r w:rsidR="00CA2B3A"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360" w:type="dxa"/>
            <w:noWrap/>
            <w:hideMark/>
          </w:tcPr>
          <w:p w14:paraId="62EB9A59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14:paraId="038D29AB" w14:textId="77777777" w:rsidR="00CA2B3A" w:rsidRPr="00491ED4" w:rsidRDefault="000550E3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3</w:t>
            </w:r>
          </w:p>
        </w:tc>
        <w:tc>
          <w:tcPr>
            <w:tcW w:w="1349" w:type="dxa"/>
            <w:noWrap/>
            <w:vAlign w:val="center"/>
            <w:hideMark/>
          </w:tcPr>
          <w:p w14:paraId="598436B9" w14:textId="77777777" w:rsidR="00CA2B3A" w:rsidRPr="00491ED4" w:rsidRDefault="000550E3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57</w:t>
            </w:r>
            <w:r w:rsidR="00CA2B3A"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336" w:type="dxa"/>
            <w:noWrap/>
            <w:hideMark/>
          </w:tcPr>
          <w:p w14:paraId="40343A7D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A2B3A" w:rsidRPr="00491ED4" w14:paraId="420FC2AD" w14:textId="77777777" w:rsidTr="008219B3">
        <w:trPr>
          <w:trHeight w:val="330"/>
        </w:trPr>
        <w:tc>
          <w:tcPr>
            <w:tcW w:w="4560" w:type="dxa"/>
            <w:noWrap/>
            <w:vAlign w:val="center"/>
            <w:hideMark/>
          </w:tcPr>
          <w:p w14:paraId="61A10984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sz w:val="24"/>
                <w:szCs w:val="24"/>
              </w:rPr>
              <w:t>4th quintile (26 to &lt;29)</w:t>
            </w:r>
          </w:p>
        </w:tc>
        <w:tc>
          <w:tcPr>
            <w:tcW w:w="1030" w:type="dxa"/>
            <w:noWrap/>
            <w:vAlign w:val="center"/>
            <w:hideMark/>
          </w:tcPr>
          <w:p w14:paraId="79F70A61" w14:textId="77777777" w:rsidR="00CA2B3A" w:rsidRPr="00491ED4" w:rsidRDefault="004A54FF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1349" w:type="dxa"/>
            <w:noWrap/>
            <w:vAlign w:val="center"/>
            <w:hideMark/>
          </w:tcPr>
          <w:p w14:paraId="15562DFE" w14:textId="77777777" w:rsidR="00CA2B3A" w:rsidRPr="00491ED4" w:rsidRDefault="004A54FF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8</w:t>
            </w:r>
            <w:r w:rsidR="00CA2B3A"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360" w:type="dxa"/>
            <w:noWrap/>
            <w:hideMark/>
          </w:tcPr>
          <w:p w14:paraId="262F1B67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14:paraId="783B05BF" w14:textId="77777777" w:rsidR="00CA2B3A" w:rsidRPr="00491ED4" w:rsidRDefault="000550E3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1349" w:type="dxa"/>
            <w:noWrap/>
            <w:vAlign w:val="center"/>
            <w:hideMark/>
          </w:tcPr>
          <w:p w14:paraId="0B586D98" w14:textId="77777777" w:rsidR="00CA2B3A" w:rsidRPr="00491ED4" w:rsidRDefault="000550E3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99</w:t>
            </w:r>
            <w:r w:rsidR="00CA2B3A"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336" w:type="dxa"/>
            <w:noWrap/>
            <w:hideMark/>
          </w:tcPr>
          <w:p w14:paraId="5A7127C6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A2B3A" w:rsidRPr="00491ED4" w14:paraId="4F5A01AA" w14:textId="77777777" w:rsidTr="008219B3">
        <w:trPr>
          <w:trHeight w:val="330"/>
        </w:trPr>
        <w:tc>
          <w:tcPr>
            <w:tcW w:w="4560" w:type="dxa"/>
            <w:noWrap/>
            <w:vAlign w:val="center"/>
            <w:hideMark/>
          </w:tcPr>
          <w:p w14:paraId="71AC4854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sz w:val="24"/>
                <w:szCs w:val="24"/>
              </w:rPr>
              <w:t>3rd quintile (24 to &lt;26)</w:t>
            </w:r>
          </w:p>
        </w:tc>
        <w:tc>
          <w:tcPr>
            <w:tcW w:w="1030" w:type="dxa"/>
            <w:noWrap/>
            <w:vAlign w:val="center"/>
            <w:hideMark/>
          </w:tcPr>
          <w:p w14:paraId="795FA46A" w14:textId="77777777" w:rsidR="00CA2B3A" w:rsidRPr="00491ED4" w:rsidRDefault="004A54FF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1349" w:type="dxa"/>
            <w:noWrap/>
            <w:vAlign w:val="center"/>
            <w:hideMark/>
          </w:tcPr>
          <w:p w14:paraId="653377E8" w14:textId="77777777" w:rsidR="00CA2B3A" w:rsidRPr="00491ED4" w:rsidRDefault="004A54FF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20</w:t>
            </w:r>
            <w:r w:rsidR="00CA2B3A"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360" w:type="dxa"/>
            <w:noWrap/>
            <w:hideMark/>
          </w:tcPr>
          <w:p w14:paraId="028BF3CC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14:paraId="4E149DE5" w14:textId="77777777" w:rsidR="00CA2B3A" w:rsidRPr="00491ED4" w:rsidRDefault="000550E3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1349" w:type="dxa"/>
            <w:noWrap/>
            <w:vAlign w:val="center"/>
            <w:hideMark/>
          </w:tcPr>
          <w:p w14:paraId="07FA2A4C" w14:textId="77777777" w:rsidR="00CA2B3A" w:rsidRPr="00491ED4" w:rsidRDefault="000550E3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9</w:t>
            </w:r>
            <w:r w:rsidR="00CA2B3A"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336" w:type="dxa"/>
            <w:noWrap/>
            <w:hideMark/>
          </w:tcPr>
          <w:p w14:paraId="23355065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A2B3A" w:rsidRPr="00491ED4" w14:paraId="45328708" w14:textId="77777777" w:rsidTr="008219B3">
        <w:trPr>
          <w:trHeight w:val="330"/>
        </w:trPr>
        <w:tc>
          <w:tcPr>
            <w:tcW w:w="4560" w:type="dxa"/>
            <w:noWrap/>
            <w:vAlign w:val="center"/>
            <w:hideMark/>
          </w:tcPr>
          <w:p w14:paraId="4AFEC1D4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sz w:val="24"/>
                <w:szCs w:val="24"/>
              </w:rPr>
              <w:t>2nd quintile (22 to &lt;24)</w:t>
            </w:r>
          </w:p>
        </w:tc>
        <w:tc>
          <w:tcPr>
            <w:tcW w:w="1030" w:type="dxa"/>
            <w:noWrap/>
            <w:vAlign w:val="center"/>
            <w:hideMark/>
          </w:tcPr>
          <w:p w14:paraId="2A5ED183" w14:textId="77777777" w:rsidR="00CA2B3A" w:rsidRPr="00491ED4" w:rsidRDefault="004A54FF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3</w:t>
            </w:r>
          </w:p>
        </w:tc>
        <w:tc>
          <w:tcPr>
            <w:tcW w:w="1349" w:type="dxa"/>
            <w:noWrap/>
            <w:vAlign w:val="center"/>
            <w:hideMark/>
          </w:tcPr>
          <w:p w14:paraId="12984CDC" w14:textId="77777777" w:rsidR="00CA2B3A" w:rsidRPr="00491ED4" w:rsidRDefault="004A54FF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20</w:t>
            </w:r>
            <w:r w:rsidR="00CA2B3A"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360" w:type="dxa"/>
            <w:noWrap/>
            <w:hideMark/>
          </w:tcPr>
          <w:p w14:paraId="77C94539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14:paraId="7F718979" w14:textId="77777777" w:rsidR="00CA2B3A" w:rsidRPr="00491ED4" w:rsidRDefault="000550E3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1349" w:type="dxa"/>
            <w:noWrap/>
            <w:vAlign w:val="center"/>
            <w:hideMark/>
          </w:tcPr>
          <w:p w14:paraId="41B3EB35" w14:textId="77777777" w:rsidR="00CA2B3A" w:rsidRPr="00491ED4" w:rsidRDefault="000550E3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49</w:t>
            </w:r>
            <w:r w:rsidR="00CA2B3A"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336" w:type="dxa"/>
            <w:noWrap/>
            <w:hideMark/>
          </w:tcPr>
          <w:p w14:paraId="2E531AA9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A2B3A" w:rsidRPr="00491ED4" w14:paraId="0BE19877" w14:textId="77777777" w:rsidTr="008219B3">
        <w:trPr>
          <w:trHeight w:val="330"/>
        </w:trPr>
        <w:tc>
          <w:tcPr>
            <w:tcW w:w="4560" w:type="dxa"/>
            <w:noWrap/>
            <w:vAlign w:val="center"/>
            <w:hideMark/>
          </w:tcPr>
          <w:p w14:paraId="3E731C3E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sz w:val="24"/>
                <w:szCs w:val="24"/>
              </w:rPr>
              <w:t>1st quintile (&lt;22)</w:t>
            </w:r>
          </w:p>
        </w:tc>
        <w:tc>
          <w:tcPr>
            <w:tcW w:w="1030" w:type="dxa"/>
            <w:noWrap/>
            <w:vAlign w:val="center"/>
            <w:hideMark/>
          </w:tcPr>
          <w:p w14:paraId="610F444C" w14:textId="77777777" w:rsidR="00CA2B3A" w:rsidRPr="00491ED4" w:rsidRDefault="004A54FF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4</w:t>
            </w:r>
          </w:p>
        </w:tc>
        <w:tc>
          <w:tcPr>
            <w:tcW w:w="1349" w:type="dxa"/>
            <w:noWrap/>
            <w:vAlign w:val="center"/>
            <w:hideMark/>
          </w:tcPr>
          <w:p w14:paraId="21BC0648" w14:textId="77777777" w:rsidR="00CA2B3A" w:rsidRPr="00491ED4" w:rsidRDefault="004A54FF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12</w:t>
            </w:r>
            <w:r w:rsidR="00CA2B3A"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360" w:type="dxa"/>
            <w:noWrap/>
            <w:hideMark/>
          </w:tcPr>
          <w:p w14:paraId="4549B67F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14:paraId="37EB04C6" w14:textId="77777777" w:rsidR="00CA2B3A" w:rsidRPr="00491ED4" w:rsidRDefault="000550E3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8</w:t>
            </w:r>
          </w:p>
        </w:tc>
        <w:tc>
          <w:tcPr>
            <w:tcW w:w="1349" w:type="dxa"/>
            <w:noWrap/>
            <w:vAlign w:val="center"/>
            <w:hideMark/>
          </w:tcPr>
          <w:p w14:paraId="4E22E337" w14:textId="77777777" w:rsidR="00CA2B3A" w:rsidRPr="00491ED4" w:rsidRDefault="000550E3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92</w:t>
            </w:r>
            <w:r w:rsidR="00CA2B3A"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336" w:type="dxa"/>
            <w:noWrap/>
            <w:hideMark/>
          </w:tcPr>
          <w:p w14:paraId="2B73932B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A2B3A" w:rsidRPr="00491ED4" w14:paraId="24AA14CA" w14:textId="77777777" w:rsidTr="008219B3">
        <w:trPr>
          <w:trHeight w:val="330"/>
        </w:trPr>
        <w:tc>
          <w:tcPr>
            <w:tcW w:w="4560" w:type="dxa"/>
            <w:noWrap/>
            <w:vAlign w:val="center"/>
            <w:hideMark/>
          </w:tcPr>
          <w:p w14:paraId="68A2B76A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hysical </w:t>
            </w:r>
            <w:r w:rsidR="005F50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Pr="00491E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tivity, n (%)</w:t>
            </w:r>
          </w:p>
        </w:tc>
        <w:tc>
          <w:tcPr>
            <w:tcW w:w="1030" w:type="dxa"/>
            <w:noWrap/>
            <w:vAlign w:val="center"/>
            <w:hideMark/>
          </w:tcPr>
          <w:p w14:paraId="45634176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49" w:type="dxa"/>
            <w:noWrap/>
            <w:vAlign w:val="center"/>
            <w:hideMark/>
          </w:tcPr>
          <w:p w14:paraId="0BD3318C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0" w:type="dxa"/>
            <w:noWrap/>
            <w:vAlign w:val="center"/>
            <w:hideMark/>
          </w:tcPr>
          <w:p w14:paraId="40208DFE" w14:textId="77777777" w:rsidR="00CA2B3A" w:rsidRPr="00491ED4" w:rsidRDefault="004A54FF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8</w:t>
            </w:r>
            <w:r w:rsidR="00CA2B3A"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030" w:type="dxa"/>
            <w:noWrap/>
            <w:vAlign w:val="center"/>
            <w:hideMark/>
          </w:tcPr>
          <w:p w14:paraId="3BF423B6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49" w:type="dxa"/>
            <w:noWrap/>
            <w:vAlign w:val="center"/>
            <w:hideMark/>
          </w:tcPr>
          <w:p w14:paraId="200AE02D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6" w:type="dxa"/>
            <w:noWrap/>
            <w:vAlign w:val="center"/>
            <w:hideMark/>
          </w:tcPr>
          <w:p w14:paraId="5C46D6C4" w14:textId="77777777" w:rsidR="00CA2B3A" w:rsidRPr="00491ED4" w:rsidRDefault="006360AE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25</w:t>
            </w:r>
            <w:r w:rsidR="00CA2B3A"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CA2B3A" w:rsidRPr="00491ED4" w14:paraId="6543C814" w14:textId="77777777" w:rsidTr="008219B3">
        <w:trPr>
          <w:trHeight w:val="330"/>
        </w:trPr>
        <w:tc>
          <w:tcPr>
            <w:tcW w:w="4560" w:type="dxa"/>
            <w:noWrap/>
            <w:vAlign w:val="center"/>
            <w:hideMark/>
          </w:tcPr>
          <w:p w14:paraId="2BEC5F54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sz w:val="24"/>
                <w:szCs w:val="24"/>
              </w:rPr>
              <w:t>1st quintile (&lt;45 METs/</w:t>
            </w:r>
            <w:proofErr w:type="spellStart"/>
            <w:r w:rsidRPr="00491ED4">
              <w:rPr>
                <w:rFonts w:ascii="Times New Roman" w:hAnsi="Times New Roman" w:cs="Times New Roman"/>
                <w:sz w:val="24"/>
                <w:szCs w:val="24"/>
              </w:rPr>
              <w:t>wk</w:t>
            </w:r>
            <w:proofErr w:type="spellEnd"/>
            <w:r w:rsidRPr="00491E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0" w:type="dxa"/>
            <w:noWrap/>
            <w:vAlign w:val="center"/>
            <w:hideMark/>
          </w:tcPr>
          <w:p w14:paraId="2611DA1B" w14:textId="77777777" w:rsidR="00CA2B3A" w:rsidRPr="00491ED4" w:rsidRDefault="004A54FF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4</w:t>
            </w:r>
          </w:p>
        </w:tc>
        <w:tc>
          <w:tcPr>
            <w:tcW w:w="1349" w:type="dxa"/>
            <w:noWrap/>
            <w:vAlign w:val="center"/>
            <w:hideMark/>
          </w:tcPr>
          <w:p w14:paraId="15E90751" w14:textId="77777777" w:rsidR="00CA2B3A" w:rsidRPr="00491ED4" w:rsidRDefault="004A54FF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24</w:t>
            </w:r>
            <w:r w:rsidR="00CA2B3A"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360" w:type="dxa"/>
            <w:noWrap/>
            <w:vAlign w:val="center"/>
            <w:hideMark/>
          </w:tcPr>
          <w:p w14:paraId="27CA692C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14:paraId="1B31800C" w14:textId="77777777" w:rsidR="00CA2B3A" w:rsidRPr="00491ED4" w:rsidRDefault="006360AE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4</w:t>
            </w:r>
          </w:p>
        </w:tc>
        <w:tc>
          <w:tcPr>
            <w:tcW w:w="1349" w:type="dxa"/>
            <w:noWrap/>
            <w:vAlign w:val="center"/>
            <w:hideMark/>
          </w:tcPr>
          <w:p w14:paraId="550A15A3" w14:textId="77777777" w:rsidR="00CA2B3A" w:rsidRPr="00491ED4" w:rsidRDefault="006360AE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71</w:t>
            </w:r>
            <w:r w:rsidR="00CA2B3A"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336" w:type="dxa"/>
            <w:noWrap/>
            <w:vAlign w:val="center"/>
            <w:hideMark/>
          </w:tcPr>
          <w:p w14:paraId="7EED00C7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A2B3A" w:rsidRPr="00491ED4" w14:paraId="31AF18A8" w14:textId="77777777" w:rsidTr="008219B3">
        <w:trPr>
          <w:trHeight w:val="330"/>
        </w:trPr>
        <w:tc>
          <w:tcPr>
            <w:tcW w:w="4560" w:type="dxa"/>
            <w:noWrap/>
            <w:vAlign w:val="center"/>
            <w:hideMark/>
          </w:tcPr>
          <w:p w14:paraId="745F95C8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sz w:val="24"/>
                <w:szCs w:val="24"/>
              </w:rPr>
              <w:t>2nd quintile (45 to &lt;69)</w:t>
            </w:r>
          </w:p>
        </w:tc>
        <w:tc>
          <w:tcPr>
            <w:tcW w:w="1030" w:type="dxa"/>
            <w:noWrap/>
            <w:vAlign w:val="center"/>
            <w:hideMark/>
          </w:tcPr>
          <w:p w14:paraId="120216CA" w14:textId="77777777" w:rsidR="00CA2B3A" w:rsidRPr="00491ED4" w:rsidRDefault="004A54FF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1349" w:type="dxa"/>
            <w:noWrap/>
            <w:vAlign w:val="center"/>
            <w:hideMark/>
          </w:tcPr>
          <w:p w14:paraId="7531040B" w14:textId="77777777" w:rsidR="00CA2B3A" w:rsidRPr="00491ED4" w:rsidRDefault="004A54FF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6</w:t>
            </w:r>
            <w:r w:rsidR="00CA2B3A"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360" w:type="dxa"/>
            <w:noWrap/>
            <w:hideMark/>
          </w:tcPr>
          <w:p w14:paraId="747510D4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14:paraId="4A139884" w14:textId="77777777" w:rsidR="00CA2B3A" w:rsidRPr="00491ED4" w:rsidRDefault="006360AE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349" w:type="dxa"/>
            <w:noWrap/>
            <w:vAlign w:val="center"/>
            <w:hideMark/>
          </w:tcPr>
          <w:p w14:paraId="6CCED166" w14:textId="77777777" w:rsidR="00CA2B3A" w:rsidRPr="00491ED4" w:rsidRDefault="006360AE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3</w:t>
            </w:r>
            <w:r w:rsidR="00CA2B3A"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336" w:type="dxa"/>
            <w:noWrap/>
            <w:hideMark/>
          </w:tcPr>
          <w:p w14:paraId="554420E7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A2B3A" w:rsidRPr="00491ED4" w14:paraId="3F93E540" w14:textId="77777777" w:rsidTr="008219B3">
        <w:trPr>
          <w:trHeight w:val="330"/>
        </w:trPr>
        <w:tc>
          <w:tcPr>
            <w:tcW w:w="4560" w:type="dxa"/>
            <w:noWrap/>
            <w:vAlign w:val="center"/>
            <w:hideMark/>
          </w:tcPr>
          <w:p w14:paraId="2551BD99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sz w:val="24"/>
                <w:szCs w:val="24"/>
              </w:rPr>
              <w:t>3rd quintile (69 to &lt;96)</w:t>
            </w:r>
          </w:p>
        </w:tc>
        <w:tc>
          <w:tcPr>
            <w:tcW w:w="1030" w:type="dxa"/>
            <w:noWrap/>
            <w:vAlign w:val="center"/>
            <w:hideMark/>
          </w:tcPr>
          <w:p w14:paraId="4BE364E2" w14:textId="77777777" w:rsidR="00CA2B3A" w:rsidRPr="00491ED4" w:rsidRDefault="004A54FF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349" w:type="dxa"/>
            <w:noWrap/>
            <w:vAlign w:val="center"/>
            <w:hideMark/>
          </w:tcPr>
          <w:p w14:paraId="6DA204D2" w14:textId="77777777" w:rsidR="00CA2B3A" w:rsidRPr="00491ED4" w:rsidRDefault="004A54FF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8</w:t>
            </w:r>
            <w:r w:rsidR="00CA2B3A"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360" w:type="dxa"/>
            <w:noWrap/>
            <w:hideMark/>
          </w:tcPr>
          <w:p w14:paraId="7B9FDA81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14:paraId="3E8E8E8F" w14:textId="77777777" w:rsidR="00CA2B3A" w:rsidRPr="00491ED4" w:rsidRDefault="006360AE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349" w:type="dxa"/>
            <w:noWrap/>
            <w:vAlign w:val="center"/>
            <w:hideMark/>
          </w:tcPr>
          <w:p w14:paraId="7DFFDBFD" w14:textId="77777777" w:rsidR="00CA2B3A" w:rsidRPr="00491ED4" w:rsidRDefault="006360AE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8</w:t>
            </w:r>
            <w:r w:rsidR="00CA2B3A"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336" w:type="dxa"/>
            <w:noWrap/>
            <w:hideMark/>
          </w:tcPr>
          <w:p w14:paraId="5BA76328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A2B3A" w:rsidRPr="00491ED4" w14:paraId="03F85403" w14:textId="77777777" w:rsidTr="008219B3">
        <w:trPr>
          <w:trHeight w:val="330"/>
        </w:trPr>
        <w:tc>
          <w:tcPr>
            <w:tcW w:w="4560" w:type="dxa"/>
            <w:noWrap/>
            <w:vAlign w:val="center"/>
            <w:hideMark/>
          </w:tcPr>
          <w:p w14:paraId="27CE9B6C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sz w:val="24"/>
                <w:szCs w:val="24"/>
              </w:rPr>
              <w:t>4th quintile (96 to &lt;134)</w:t>
            </w:r>
          </w:p>
        </w:tc>
        <w:tc>
          <w:tcPr>
            <w:tcW w:w="1030" w:type="dxa"/>
            <w:noWrap/>
            <w:vAlign w:val="center"/>
            <w:hideMark/>
          </w:tcPr>
          <w:p w14:paraId="3C2D498A" w14:textId="77777777" w:rsidR="00CA2B3A" w:rsidRPr="00491ED4" w:rsidRDefault="004A54FF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349" w:type="dxa"/>
            <w:noWrap/>
            <w:vAlign w:val="center"/>
            <w:hideMark/>
          </w:tcPr>
          <w:p w14:paraId="306AFBAA" w14:textId="77777777" w:rsidR="00CA2B3A" w:rsidRPr="00491ED4" w:rsidRDefault="004A54FF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4</w:t>
            </w:r>
            <w:r w:rsidR="00CA2B3A"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360" w:type="dxa"/>
            <w:noWrap/>
            <w:hideMark/>
          </w:tcPr>
          <w:p w14:paraId="13457C02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14:paraId="6BB304A2" w14:textId="77777777" w:rsidR="00CA2B3A" w:rsidRPr="00491ED4" w:rsidRDefault="006360AE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349" w:type="dxa"/>
            <w:noWrap/>
            <w:vAlign w:val="center"/>
            <w:hideMark/>
          </w:tcPr>
          <w:p w14:paraId="4DC5A5A0" w14:textId="77777777" w:rsidR="00CA2B3A" w:rsidRPr="00491ED4" w:rsidRDefault="006360AE" w:rsidP="006360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9</w:t>
            </w:r>
            <w:r w:rsidR="00CA2B3A"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336" w:type="dxa"/>
            <w:noWrap/>
            <w:hideMark/>
          </w:tcPr>
          <w:p w14:paraId="326FBED2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A2B3A" w:rsidRPr="00491ED4" w14:paraId="56B59978" w14:textId="77777777" w:rsidTr="008219B3">
        <w:trPr>
          <w:trHeight w:val="330"/>
        </w:trPr>
        <w:tc>
          <w:tcPr>
            <w:tcW w:w="4560" w:type="dxa"/>
            <w:noWrap/>
            <w:vAlign w:val="center"/>
            <w:hideMark/>
          </w:tcPr>
          <w:p w14:paraId="68BBA2C5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sz w:val="24"/>
                <w:szCs w:val="24"/>
              </w:rPr>
              <w:t>5th quintile (&gt;134)</w:t>
            </w:r>
          </w:p>
        </w:tc>
        <w:tc>
          <w:tcPr>
            <w:tcW w:w="1030" w:type="dxa"/>
            <w:noWrap/>
            <w:vAlign w:val="center"/>
            <w:hideMark/>
          </w:tcPr>
          <w:p w14:paraId="01605BCD" w14:textId="77777777" w:rsidR="00CA2B3A" w:rsidRPr="00491ED4" w:rsidRDefault="004A54FF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349" w:type="dxa"/>
            <w:noWrap/>
            <w:vAlign w:val="center"/>
            <w:hideMark/>
          </w:tcPr>
          <w:p w14:paraId="68AE8117" w14:textId="77777777" w:rsidR="00CA2B3A" w:rsidRPr="00491ED4" w:rsidRDefault="004A54FF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0</w:t>
            </w:r>
            <w:r w:rsidR="00CA2B3A"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360" w:type="dxa"/>
            <w:noWrap/>
            <w:hideMark/>
          </w:tcPr>
          <w:p w14:paraId="099B4359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14:paraId="2473732B" w14:textId="77777777" w:rsidR="00CA2B3A" w:rsidRPr="00491ED4" w:rsidRDefault="006360AE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349" w:type="dxa"/>
            <w:noWrap/>
            <w:vAlign w:val="center"/>
            <w:hideMark/>
          </w:tcPr>
          <w:p w14:paraId="7C15F72F" w14:textId="77777777" w:rsidR="00CA2B3A" w:rsidRPr="00491ED4" w:rsidRDefault="006360AE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4</w:t>
            </w:r>
            <w:r w:rsidR="00CA2B3A"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336" w:type="dxa"/>
            <w:noWrap/>
            <w:hideMark/>
          </w:tcPr>
          <w:p w14:paraId="71B8B99C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A2B3A" w:rsidRPr="00491ED4" w14:paraId="440DC985" w14:textId="77777777" w:rsidTr="008219B3">
        <w:trPr>
          <w:trHeight w:val="330"/>
        </w:trPr>
        <w:tc>
          <w:tcPr>
            <w:tcW w:w="4560" w:type="dxa"/>
            <w:noWrap/>
            <w:vAlign w:val="center"/>
            <w:hideMark/>
          </w:tcPr>
          <w:p w14:paraId="0FCD7DEB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cohol, n (%)</w:t>
            </w:r>
          </w:p>
        </w:tc>
        <w:tc>
          <w:tcPr>
            <w:tcW w:w="1030" w:type="dxa"/>
            <w:noWrap/>
            <w:hideMark/>
          </w:tcPr>
          <w:p w14:paraId="5964545F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49" w:type="dxa"/>
            <w:noWrap/>
            <w:hideMark/>
          </w:tcPr>
          <w:p w14:paraId="79059C98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0" w:type="dxa"/>
            <w:noWrap/>
            <w:vAlign w:val="center"/>
            <w:hideMark/>
          </w:tcPr>
          <w:p w14:paraId="67557C7C" w14:textId="77777777" w:rsidR="00CA2B3A" w:rsidRPr="00491ED4" w:rsidRDefault="004A54FF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1</w:t>
            </w:r>
            <w:r w:rsidR="00CA2B3A"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030" w:type="dxa"/>
            <w:noWrap/>
            <w:hideMark/>
          </w:tcPr>
          <w:p w14:paraId="55959842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49" w:type="dxa"/>
            <w:noWrap/>
            <w:hideMark/>
          </w:tcPr>
          <w:p w14:paraId="66FEF570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6" w:type="dxa"/>
            <w:noWrap/>
            <w:vAlign w:val="center"/>
            <w:hideMark/>
          </w:tcPr>
          <w:p w14:paraId="5E1AC53E" w14:textId="77777777" w:rsidR="00CA2B3A" w:rsidRPr="00491ED4" w:rsidRDefault="00BD3AD9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69</w:t>
            </w:r>
            <w:r w:rsidR="00CA2B3A"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CA2B3A" w:rsidRPr="00491ED4" w14:paraId="35A2C388" w14:textId="77777777" w:rsidTr="00751606">
        <w:trPr>
          <w:trHeight w:val="351"/>
        </w:trPr>
        <w:tc>
          <w:tcPr>
            <w:tcW w:w="4560" w:type="dxa"/>
            <w:noWrap/>
            <w:vAlign w:val="center"/>
            <w:hideMark/>
          </w:tcPr>
          <w:p w14:paraId="5FF8BFAB" w14:textId="77777777" w:rsidR="00CA2B3A" w:rsidRPr="00491ED4" w:rsidRDefault="00BB04B6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st quintile (≥</w:t>
            </w:r>
            <w:r w:rsidR="00CA2B3A" w:rsidRPr="00491ED4">
              <w:rPr>
                <w:rFonts w:ascii="Times New Roman" w:hAnsi="Times New Roman" w:cs="Times New Roman"/>
                <w:sz w:val="24"/>
                <w:szCs w:val="24"/>
              </w:rPr>
              <w:t>20 g/day)</w:t>
            </w:r>
          </w:p>
        </w:tc>
        <w:tc>
          <w:tcPr>
            <w:tcW w:w="1030" w:type="dxa"/>
            <w:noWrap/>
            <w:vAlign w:val="center"/>
            <w:hideMark/>
          </w:tcPr>
          <w:p w14:paraId="64DDE07B" w14:textId="77777777" w:rsidR="00CA2B3A" w:rsidRPr="00491ED4" w:rsidRDefault="004A54FF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349" w:type="dxa"/>
            <w:noWrap/>
            <w:vAlign w:val="center"/>
            <w:hideMark/>
          </w:tcPr>
          <w:p w14:paraId="2EF9B4F6" w14:textId="77777777" w:rsidR="00CA2B3A" w:rsidRPr="00491ED4" w:rsidRDefault="004A54FF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8</w:t>
            </w:r>
            <w:r w:rsidR="00CA2B3A"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360" w:type="dxa"/>
            <w:noWrap/>
            <w:vAlign w:val="center"/>
            <w:hideMark/>
          </w:tcPr>
          <w:p w14:paraId="3CA018E2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14:paraId="64E775EF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349" w:type="dxa"/>
            <w:noWrap/>
            <w:vAlign w:val="center"/>
            <w:hideMark/>
          </w:tcPr>
          <w:p w14:paraId="1EA437E1" w14:textId="77777777" w:rsidR="00CA2B3A" w:rsidRPr="00491ED4" w:rsidRDefault="00BD3AD9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6</w:t>
            </w:r>
            <w:r w:rsidR="00CA2B3A"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336" w:type="dxa"/>
            <w:noWrap/>
            <w:vAlign w:val="center"/>
            <w:hideMark/>
          </w:tcPr>
          <w:p w14:paraId="1D00755A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A2B3A" w:rsidRPr="00491ED4" w14:paraId="2C0D3DA4" w14:textId="77777777" w:rsidTr="008219B3">
        <w:trPr>
          <w:trHeight w:val="330"/>
        </w:trPr>
        <w:tc>
          <w:tcPr>
            <w:tcW w:w="4560" w:type="dxa"/>
            <w:noWrap/>
            <w:vAlign w:val="center"/>
            <w:hideMark/>
          </w:tcPr>
          <w:p w14:paraId="4033F6F9" w14:textId="77777777" w:rsidR="00CA2B3A" w:rsidRPr="00491ED4" w:rsidRDefault="00BB04B6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nd quintile (≥10 - &lt;20</w:t>
            </w:r>
            <w:r w:rsidR="00CA2B3A" w:rsidRPr="00491E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0" w:type="dxa"/>
            <w:noWrap/>
            <w:vAlign w:val="center"/>
            <w:hideMark/>
          </w:tcPr>
          <w:p w14:paraId="24967BA3" w14:textId="77777777" w:rsidR="00CA2B3A" w:rsidRPr="00491ED4" w:rsidRDefault="004A54FF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1349" w:type="dxa"/>
            <w:noWrap/>
            <w:vAlign w:val="center"/>
            <w:hideMark/>
          </w:tcPr>
          <w:p w14:paraId="3C11D323" w14:textId="77777777" w:rsidR="00CA2B3A" w:rsidRPr="00491ED4" w:rsidRDefault="004A54FF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8</w:t>
            </w:r>
            <w:r w:rsidR="00CA2B3A"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360" w:type="dxa"/>
            <w:noWrap/>
            <w:vAlign w:val="center"/>
            <w:hideMark/>
          </w:tcPr>
          <w:p w14:paraId="12DDC507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14:paraId="60DC52D1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349" w:type="dxa"/>
            <w:noWrap/>
            <w:vAlign w:val="center"/>
            <w:hideMark/>
          </w:tcPr>
          <w:p w14:paraId="7F61FB62" w14:textId="77777777" w:rsidR="00CA2B3A" w:rsidRPr="00491ED4" w:rsidRDefault="00BD3AD9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8</w:t>
            </w:r>
            <w:r w:rsidR="00CA2B3A"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336" w:type="dxa"/>
            <w:noWrap/>
            <w:vAlign w:val="center"/>
            <w:hideMark/>
          </w:tcPr>
          <w:p w14:paraId="6CF5C82C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A2B3A" w:rsidRPr="00491ED4" w14:paraId="7FF1CA68" w14:textId="77777777" w:rsidTr="008219B3">
        <w:trPr>
          <w:trHeight w:val="330"/>
        </w:trPr>
        <w:tc>
          <w:tcPr>
            <w:tcW w:w="4560" w:type="dxa"/>
            <w:noWrap/>
            <w:vAlign w:val="center"/>
            <w:hideMark/>
          </w:tcPr>
          <w:p w14:paraId="13028796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sz w:val="24"/>
                <w:szCs w:val="24"/>
              </w:rPr>
              <w:t>3rd quintile (Never)</w:t>
            </w:r>
          </w:p>
        </w:tc>
        <w:tc>
          <w:tcPr>
            <w:tcW w:w="1030" w:type="dxa"/>
            <w:noWrap/>
            <w:vAlign w:val="center"/>
            <w:hideMark/>
          </w:tcPr>
          <w:p w14:paraId="63183226" w14:textId="77777777" w:rsidR="00CA2B3A" w:rsidRPr="00491ED4" w:rsidRDefault="004A54FF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1</w:t>
            </w:r>
          </w:p>
        </w:tc>
        <w:tc>
          <w:tcPr>
            <w:tcW w:w="1349" w:type="dxa"/>
            <w:noWrap/>
            <w:vAlign w:val="center"/>
            <w:hideMark/>
          </w:tcPr>
          <w:p w14:paraId="3248BF89" w14:textId="77777777" w:rsidR="00CA2B3A" w:rsidRPr="00491ED4" w:rsidRDefault="00736DB4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91</w:t>
            </w:r>
            <w:r w:rsidR="00CA2B3A"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360" w:type="dxa"/>
            <w:noWrap/>
            <w:vAlign w:val="center"/>
            <w:hideMark/>
          </w:tcPr>
          <w:p w14:paraId="2BE8BB8B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14:paraId="1A6F95FF" w14:textId="77777777" w:rsidR="00CA2B3A" w:rsidRPr="00491ED4" w:rsidRDefault="00BD3AD9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1</w:t>
            </w:r>
          </w:p>
        </w:tc>
        <w:tc>
          <w:tcPr>
            <w:tcW w:w="1349" w:type="dxa"/>
            <w:noWrap/>
            <w:vAlign w:val="center"/>
            <w:hideMark/>
          </w:tcPr>
          <w:p w14:paraId="45DA0A97" w14:textId="77777777" w:rsidR="00CA2B3A" w:rsidRPr="00491ED4" w:rsidRDefault="00BD3AD9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53</w:t>
            </w:r>
            <w:r w:rsidR="00CA2B3A"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336" w:type="dxa"/>
            <w:noWrap/>
            <w:vAlign w:val="center"/>
            <w:hideMark/>
          </w:tcPr>
          <w:p w14:paraId="58D50A1C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A2B3A" w:rsidRPr="00491ED4" w14:paraId="00EFB47F" w14:textId="77777777" w:rsidTr="008219B3">
        <w:trPr>
          <w:trHeight w:val="330"/>
        </w:trPr>
        <w:tc>
          <w:tcPr>
            <w:tcW w:w="4560" w:type="dxa"/>
            <w:noWrap/>
            <w:vAlign w:val="center"/>
            <w:hideMark/>
          </w:tcPr>
          <w:p w14:paraId="79EEE9BE" w14:textId="77777777" w:rsidR="00CA2B3A" w:rsidRPr="00491ED4" w:rsidRDefault="001059FE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th quintile (≥0 </w:t>
            </w:r>
            <w:r w:rsidR="00BB04B6">
              <w:rPr>
                <w:rFonts w:ascii="Times New Roman" w:hAnsi="Times New Roman" w:cs="Times New Roman"/>
                <w:sz w:val="24"/>
                <w:szCs w:val="24"/>
              </w:rPr>
              <w:t>- &lt;5</w:t>
            </w:r>
            <w:r w:rsidR="00CA2B3A" w:rsidRPr="00491E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0" w:type="dxa"/>
            <w:noWrap/>
            <w:vAlign w:val="center"/>
            <w:hideMark/>
          </w:tcPr>
          <w:p w14:paraId="5D8A28DD" w14:textId="77777777" w:rsidR="00CA2B3A" w:rsidRPr="00491ED4" w:rsidRDefault="004A54FF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8</w:t>
            </w:r>
          </w:p>
        </w:tc>
        <w:tc>
          <w:tcPr>
            <w:tcW w:w="1349" w:type="dxa"/>
            <w:noWrap/>
            <w:vAlign w:val="center"/>
            <w:hideMark/>
          </w:tcPr>
          <w:p w14:paraId="184E9675" w14:textId="77777777" w:rsidR="00CA2B3A" w:rsidRPr="00491ED4" w:rsidRDefault="00736DB4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27</w:t>
            </w:r>
            <w:r w:rsidR="00CA2B3A"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360" w:type="dxa"/>
            <w:noWrap/>
            <w:vAlign w:val="center"/>
            <w:hideMark/>
          </w:tcPr>
          <w:p w14:paraId="19EEB6C3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14:paraId="75E6096A" w14:textId="77777777" w:rsidR="00CA2B3A" w:rsidRPr="00491ED4" w:rsidRDefault="00BD3AD9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3</w:t>
            </w:r>
          </w:p>
        </w:tc>
        <w:tc>
          <w:tcPr>
            <w:tcW w:w="1349" w:type="dxa"/>
            <w:noWrap/>
            <w:vAlign w:val="center"/>
            <w:hideMark/>
          </w:tcPr>
          <w:p w14:paraId="150418A7" w14:textId="77777777" w:rsidR="00CA2B3A" w:rsidRPr="00491ED4" w:rsidRDefault="00BD3AD9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06</w:t>
            </w:r>
            <w:r w:rsidR="00CA2B3A"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336" w:type="dxa"/>
            <w:noWrap/>
            <w:vAlign w:val="center"/>
            <w:hideMark/>
          </w:tcPr>
          <w:p w14:paraId="59327CEF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A2B3A" w:rsidRPr="00491ED4" w14:paraId="432B1A3E" w14:textId="77777777" w:rsidTr="008219B3">
        <w:trPr>
          <w:trHeight w:val="330"/>
        </w:trPr>
        <w:tc>
          <w:tcPr>
            <w:tcW w:w="4560" w:type="dxa"/>
            <w:noWrap/>
            <w:vAlign w:val="center"/>
            <w:hideMark/>
          </w:tcPr>
          <w:p w14:paraId="06EC0D2F" w14:textId="77777777" w:rsidR="00CA2B3A" w:rsidRPr="00491ED4" w:rsidRDefault="00BB04B6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th quintile (≥5.0</w:t>
            </w:r>
            <w:r w:rsidR="001059F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 &lt;10</w:t>
            </w:r>
            <w:r w:rsidR="00CA2B3A" w:rsidRPr="00491E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0" w:type="dxa"/>
            <w:noWrap/>
            <w:vAlign w:val="center"/>
            <w:hideMark/>
          </w:tcPr>
          <w:p w14:paraId="28C27B86" w14:textId="77777777" w:rsidR="00CA2B3A" w:rsidRPr="00491ED4" w:rsidRDefault="004A54FF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1</w:t>
            </w:r>
          </w:p>
        </w:tc>
        <w:tc>
          <w:tcPr>
            <w:tcW w:w="1349" w:type="dxa"/>
            <w:noWrap/>
            <w:vAlign w:val="center"/>
            <w:hideMark/>
          </w:tcPr>
          <w:p w14:paraId="4809928B" w14:textId="77777777" w:rsidR="00CA2B3A" w:rsidRPr="00491ED4" w:rsidRDefault="00736DB4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6</w:t>
            </w:r>
            <w:r w:rsidR="00CA2B3A"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360" w:type="dxa"/>
            <w:noWrap/>
            <w:vAlign w:val="center"/>
            <w:hideMark/>
          </w:tcPr>
          <w:p w14:paraId="3247ABF0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14:paraId="029BD249" w14:textId="77777777" w:rsidR="00CA2B3A" w:rsidRPr="00491ED4" w:rsidRDefault="00BD3AD9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349" w:type="dxa"/>
            <w:noWrap/>
            <w:vAlign w:val="center"/>
            <w:hideMark/>
          </w:tcPr>
          <w:p w14:paraId="2EDEE18F" w14:textId="77777777" w:rsidR="00CA2B3A" w:rsidRPr="00491ED4" w:rsidRDefault="00BD3AD9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8</w:t>
            </w:r>
            <w:r w:rsidR="00CA2B3A"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336" w:type="dxa"/>
            <w:noWrap/>
            <w:vAlign w:val="center"/>
            <w:hideMark/>
          </w:tcPr>
          <w:p w14:paraId="377FF6C8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A2B3A" w:rsidRPr="00491ED4" w14:paraId="1D1E3291" w14:textId="77777777" w:rsidTr="008219B3">
        <w:trPr>
          <w:trHeight w:val="330"/>
        </w:trPr>
        <w:tc>
          <w:tcPr>
            <w:tcW w:w="4560" w:type="dxa"/>
            <w:noWrap/>
            <w:vAlign w:val="center"/>
            <w:hideMark/>
          </w:tcPr>
          <w:p w14:paraId="679A9037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moking, n (%)</w:t>
            </w:r>
          </w:p>
        </w:tc>
        <w:tc>
          <w:tcPr>
            <w:tcW w:w="1030" w:type="dxa"/>
            <w:noWrap/>
            <w:hideMark/>
          </w:tcPr>
          <w:p w14:paraId="2F9B8A10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49" w:type="dxa"/>
            <w:noWrap/>
            <w:hideMark/>
          </w:tcPr>
          <w:p w14:paraId="7D0C59DB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0" w:type="dxa"/>
            <w:noWrap/>
            <w:vAlign w:val="center"/>
            <w:hideMark/>
          </w:tcPr>
          <w:p w14:paraId="5DE022CA" w14:textId="77777777" w:rsidR="00CA2B3A" w:rsidRPr="00491ED4" w:rsidRDefault="00931583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1</w:t>
            </w:r>
            <w:r w:rsidR="00CA2B3A"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030" w:type="dxa"/>
            <w:noWrap/>
            <w:hideMark/>
          </w:tcPr>
          <w:p w14:paraId="7AA37F83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49" w:type="dxa"/>
            <w:noWrap/>
            <w:hideMark/>
          </w:tcPr>
          <w:p w14:paraId="6D5FC683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6" w:type="dxa"/>
            <w:noWrap/>
            <w:vAlign w:val="center"/>
            <w:hideMark/>
          </w:tcPr>
          <w:p w14:paraId="0E4F8E99" w14:textId="77777777" w:rsidR="00CA2B3A" w:rsidRPr="00491ED4" w:rsidRDefault="00D55DDF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5</w:t>
            </w:r>
            <w:r w:rsidR="00CA2B3A"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CA2B3A" w:rsidRPr="00491ED4" w14:paraId="7BF130FC" w14:textId="77777777" w:rsidTr="008219B3">
        <w:trPr>
          <w:trHeight w:val="330"/>
        </w:trPr>
        <w:tc>
          <w:tcPr>
            <w:tcW w:w="4560" w:type="dxa"/>
            <w:noWrap/>
            <w:vAlign w:val="center"/>
            <w:hideMark/>
          </w:tcPr>
          <w:p w14:paraId="2A8693E2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sz w:val="24"/>
                <w:szCs w:val="24"/>
              </w:rPr>
              <w:t>1st quintile (current &gt;15 cigs per day)</w:t>
            </w:r>
          </w:p>
        </w:tc>
        <w:tc>
          <w:tcPr>
            <w:tcW w:w="1030" w:type="dxa"/>
            <w:noWrap/>
            <w:vAlign w:val="center"/>
            <w:hideMark/>
          </w:tcPr>
          <w:p w14:paraId="07E40937" w14:textId="77777777" w:rsidR="00CA2B3A" w:rsidRPr="00491ED4" w:rsidRDefault="00931583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349" w:type="dxa"/>
            <w:noWrap/>
            <w:vAlign w:val="center"/>
            <w:hideMark/>
          </w:tcPr>
          <w:p w14:paraId="52423ABA" w14:textId="77777777" w:rsidR="00CA2B3A" w:rsidRPr="00491ED4" w:rsidRDefault="00931583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8</w:t>
            </w:r>
            <w:r w:rsidR="00CA2B3A"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360" w:type="dxa"/>
            <w:noWrap/>
            <w:hideMark/>
          </w:tcPr>
          <w:p w14:paraId="51D3D0CE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14:paraId="45FE4381" w14:textId="77777777" w:rsidR="00CA2B3A" w:rsidRPr="00491ED4" w:rsidRDefault="00D55DDF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349" w:type="dxa"/>
            <w:noWrap/>
            <w:vAlign w:val="center"/>
            <w:hideMark/>
          </w:tcPr>
          <w:p w14:paraId="46708F71" w14:textId="77777777" w:rsidR="00CA2B3A" w:rsidRPr="00491ED4" w:rsidRDefault="00D55DDF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7</w:t>
            </w:r>
            <w:r w:rsidR="00CA2B3A"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336" w:type="dxa"/>
            <w:noWrap/>
            <w:hideMark/>
          </w:tcPr>
          <w:p w14:paraId="673BCB3F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A2B3A" w:rsidRPr="00491ED4" w14:paraId="4536F3AE" w14:textId="77777777" w:rsidTr="008219B3">
        <w:trPr>
          <w:trHeight w:val="330"/>
        </w:trPr>
        <w:tc>
          <w:tcPr>
            <w:tcW w:w="4560" w:type="dxa"/>
            <w:noWrap/>
            <w:vAlign w:val="center"/>
            <w:hideMark/>
          </w:tcPr>
          <w:p w14:paraId="6EF13279" w14:textId="77777777" w:rsidR="00CA2B3A" w:rsidRPr="00491ED4" w:rsidRDefault="00751606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nd quintile (current ≤</w:t>
            </w:r>
            <w:r w:rsidR="00CA2B3A" w:rsidRPr="00491ED4">
              <w:rPr>
                <w:rFonts w:ascii="Times New Roman" w:hAnsi="Times New Roman" w:cs="Times New Roman"/>
                <w:sz w:val="24"/>
                <w:szCs w:val="24"/>
              </w:rPr>
              <w:t>15)</w:t>
            </w:r>
          </w:p>
        </w:tc>
        <w:tc>
          <w:tcPr>
            <w:tcW w:w="1030" w:type="dxa"/>
            <w:noWrap/>
            <w:vAlign w:val="center"/>
            <w:hideMark/>
          </w:tcPr>
          <w:p w14:paraId="362A40C5" w14:textId="77777777" w:rsidR="00CA2B3A" w:rsidRPr="00491ED4" w:rsidRDefault="00931583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349" w:type="dxa"/>
            <w:noWrap/>
            <w:vAlign w:val="center"/>
            <w:hideMark/>
          </w:tcPr>
          <w:p w14:paraId="0E03A64D" w14:textId="77777777" w:rsidR="00CA2B3A" w:rsidRPr="00491ED4" w:rsidRDefault="00931583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8</w:t>
            </w:r>
            <w:r w:rsidR="00CA2B3A"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360" w:type="dxa"/>
            <w:noWrap/>
            <w:hideMark/>
          </w:tcPr>
          <w:p w14:paraId="3D0F9E8E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14:paraId="1B428B79" w14:textId="77777777" w:rsidR="00CA2B3A" w:rsidRPr="00491ED4" w:rsidRDefault="00D55DDF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349" w:type="dxa"/>
            <w:noWrap/>
            <w:vAlign w:val="center"/>
            <w:hideMark/>
          </w:tcPr>
          <w:p w14:paraId="62ED6B49" w14:textId="77777777" w:rsidR="00CA2B3A" w:rsidRPr="00491ED4" w:rsidRDefault="00D55DDF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2</w:t>
            </w:r>
            <w:r w:rsidR="00CA2B3A"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336" w:type="dxa"/>
            <w:noWrap/>
            <w:hideMark/>
          </w:tcPr>
          <w:p w14:paraId="4939B08D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A2B3A" w:rsidRPr="00491ED4" w14:paraId="6CD62B9B" w14:textId="77777777" w:rsidTr="008219B3">
        <w:trPr>
          <w:trHeight w:val="330"/>
        </w:trPr>
        <w:tc>
          <w:tcPr>
            <w:tcW w:w="4560" w:type="dxa"/>
            <w:noWrap/>
            <w:vAlign w:val="center"/>
            <w:hideMark/>
          </w:tcPr>
          <w:p w14:paraId="682F279C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sz w:val="24"/>
                <w:szCs w:val="24"/>
              </w:rPr>
              <w:t xml:space="preserve">3rd quintile (ex-smoker quit &lt;10 </w:t>
            </w:r>
            <w:proofErr w:type="spellStart"/>
            <w:r w:rsidRPr="00491ED4"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  <w:r w:rsidRPr="00491E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0" w:type="dxa"/>
            <w:noWrap/>
            <w:vAlign w:val="center"/>
            <w:hideMark/>
          </w:tcPr>
          <w:p w14:paraId="740F7DDC" w14:textId="77777777" w:rsidR="00CA2B3A" w:rsidRPr="00491ED4" w:rsidRDefault="00931583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6</w:t>
            </w:r>
          </w:p>
        </w:tc>
        <w:tc>
          <w:tcPr>
            <w:tcW w:w="1349" w:type="dxa"/>
            <w:noWrap/>
            <w:vAlign w:val="center"/>
            <w:hideMark/>
          </w:tcPr>
          <w:p w14:paraId="115C5A3C" w14:textId="77777777" w:rsidR="00CA2B3A" w:rsidRPr="00491ED4" w:rsidRDefault="00931583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84</w:t>
            </w:r>
            <w:r w:rsidR="00CA2B3A"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360" w:type="dxa"/>
            <w:noWrap/>
            <w:hideMark/>
          </w:tcPr>
          <w:p w14:paraId="1EFE6646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14:paraId="20A640EE" w14:textId="77777777" w:rsidR="00CA2B3A" w:rsidRPr="00491ED4" w:rsidRDefault="00D55DDF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4</w:t>
            </w:r>
          </w:p>
        </w:tc>
        <w:tc>
          <w:tcPr>
            <w:tcW w:w="1349" w:type="dxa"/>
            <w:noWrap/>
            <w:vAlign w:val="center"/>
            <w:hideMark/>
          </w:tcPr>
          <w:p w14:paraId="2515B877" w14:textId="77777777" w:rsidR="00CA2B3A" w:rsidRPr="00491ED4" w:rsidRDefault="00D55DDF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09</w:t>
            </w:r>
            <w:r w:rsidR="00CA2B3A"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336" w:type="dxa"/>
            <w:noWrap/>
            <w:hideMark/>
          </w:tcPr>
          <w:p w14:paraId="4D526414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A2B3A" w:rsidRPr="00491ED4" w14:paraId="6B69E13C" w14:textId="77777777" w:rsidTr="008219B3">
        <w:trPr>
          <w:trHeight w:val="330"/>
        </w:trPr>
        <w:tc>
          <w:tcPr>
            <w:tcW w:w="4560" w:type="dxa"/>
            <w:noWrap/>
            <w:vAlign w:val="center"/>
            <w:hideMark/>
          </w:tcPr>
          <w:p w14:paraId="6F53B910" w14:textId="77777777" w:rsidR="00CA2B3A" w:rsidRPr="00491ED4" w:rsidRDefault="00CA2B3A" w:rsidP="007516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sz w:val="24"/>
                <w:szCs w:val="24"/>
              </w:rPr>
              <w:t xml:space="preserve">4th quintile (ex-smoker quit </w:t>
            </w:r>
            <w:r w:rsidR="00751606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491ED4"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  <w:proofErr w:type="spellStart"/>
            <w:r w:rsidRPr="00491ED4"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  <w:r w:rsidRPr="00491E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0" w:type="dxa"/>
            <w:noWrap/>
            <w:vAlign w:val="center"/>
            <w:hideMark/>
          </w:tcPr>
          <w:p w14:paraId="79EFA068" w14:textId="77777777" w:rsidR="00CA2B3A" w:rsidRPr="00491ED4" w:rsidRDefault="00931583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9</w:t>
            </w:r>
          </w:p>
        </w:tc>
        <w:tc>
          <w:tcPr>
            <w:tcW w:w="1349" w:type="dxa"/>
            <w:noWrap/>
            <w:vAlign w:val="center"/>
            <w:hideMark/>
          </w:tcPr>
          <w:p w14:paraId="78E9B0E3" w14:textId="77777777" w:rsidR="00CA2B3A" w:rsidRPr="00491ED4" w:rsidRDefault="00931583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91</w:t>
            </w:r>
            <w:r w:rsidR="00CA2B3A"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360" w:type="dxa"/>
            <w:noWrap/>
            <w:hideMark/>
          </w:tcPr>
          <w:p w14:paraId="3833DF17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14:paraId="39023B1D" w14:textId="77777777" w:rsidR="00CA2B3A" w:rsidRPr="00491ED4" w:rsidRDefault="00D55DDF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1349" w:type="dxa"/>
            <w:noWrap/>
            <w:vAlign w:val="center"/>
            <w:hideMark/>
          </w:tcPr>
          <w:p w14:paraId="25A2A57F" w14:textId="77777777" w:rsidR="00CA2B3A" w:rsidRPr="00491ED4" w:rsidRDefault="00D55DDF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96</w:t>
            </w:r>
            <w:r w:rsidR="00CA2B3A"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336" w:type="dxa"/>
            <w:noWrap/>
            <w:hideMark/>
          </w:tcPr>
          <w:p w14:paraId="6BB3CA6E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A2B3A" w:rsidRPr="00491ED4" w14:paraId="03A27AB5" w14:textId="77777777" w:rsidTr="008219B3">
        <w:trPr>
          <w:trHeight w:val="330"/>
        </w:trPr>
        <w:tc>
          <w:tcPr>
            <w:tcW w:w="4560" w:type="dxa"/>
            <w:noWrap/>
            <w:vAlign w:val="center"/>
            <w:hideMark/>
          </w:tcPr>
          <w:p w14:paraId="57F29DA0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sz w:val="24"/>
                <w:szCs w:val="24"/>
              </w:rPr>
              <w:t>5th quintile (never)</w:t>
            </w:r>
          </w:p>
        </w:tc>
        <w:tc>
          <w:tcPr>
            <w:tcW w:w="1030" w:type="dxa"/>
            <w:noWrap/>
            <w:vAlign w:val="center"/>
            <w:hideMark/>
          </w:tcPr>
          <w:p w14:paraId="1195F372" w14:textId="77777777" w:rsidR="00CA2B3A" w:rsidRPr="00491ED4" w:rsidRDefault="00931583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7</w:t>
            </w:r>
          </w:p>
        </w:tc>
        <w:tc>
          <w:tcPr>
            <w:tcW w:w="1349" w:type="dxa"/>
            <w:noWrap/>
            <w:vAlign w:val="center"/>
            <w:hideMark/>
          </w:tcPr>
          <w:p w14:paraId="40A91A9B" w14:textId="77777777" w:rsidR="00CA2B3A" w:rsidRPr="00491ED4" w:rsidRDefault="00931583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46</w:t>
            </w:r>
            <w:r w:rsidR="00CA2B3A"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360" w:type="dxa"/>
            <w:noWrap/>
            <w:hideMark/>
          </w:tcPr>
          <w:p w14:paraId="326E7D02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14:paraId="53BE8141" w14:textId="77777777" w:rsidR="00CA2B3A" w:rsidRPr="00491ED4" w:rsidRDefault="00D55DDF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2</w:t>
            </w:r>
          </w:p>
        </w:tc>
        <w:tc>
          <w:tcPr>
            <w:tcW w:w="1349" w:type="dxa"/>
            <w:noWrap/>
            <w:vAlign w:val="center"/>
            <w:hideMark/>
          </w:tcPr>
          <w:p w14:paraId="4E71780C" w14:textId="77777777" w:rsidR="00CA2B3A" w:rsidRPr="00491ED4" w:rsidRDefault="00D55DDF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81</w:t>
            </w:r>
            <w:r w:rsidR="00CA2B3A"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336" w:type="dxa"/>
            <w:noWrap/>
            <w:hideMark/>
          </w:tcPr>
          <w:p w14:paraId="7217519A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A2B3A" w:rsidRPr="00491ED4" w14:paraId="704687A1" w14:textId="77777777" w:rsidTr="008219B3">
        <w:trPr>
          <w:trHeight w:val="330"/>
        </w:trPr>
        <w:tc>
          <w:tcPr>
            <w:tcW w:w="4560" w:type="dxa"/>
            <w:noWrap/>
            <w:vAlign w:val="center"/>
            <w:hideMark/>
          </w:tcPr>
          <w:p w14:paraId="0B4A2BAD" w14:textId="77777777" w:rsidR="00CA2B3A" w:rsidRPr="00491ED4" w:rsidRDefault="005F50F1" w:rsidP="002412B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lth r</w:t>
            </w:r>
            <w:r w:rsidR="00CA2B3A" w:rsidRPr="00491E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lated QOL (MSQOL-54), mean (SD)</w:t>
            </w:r>
          </w:p>
        </w:tc>
        <w:tc>
          <w:tcPr>
            <w:tcW w:w="1030" w:type="dxa"/>
            <w:noWrap/>
            <w:hideMark/>
          </w:tcPr>
          <w:p w14:paraId="377A4EFC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49" w:type="dxa"/>
            <w:noWrap/>
            <w:hideMark/>
          </w:tcPr>
          <w:p w14:paraId="6A34E9CB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0" w:type="dxa"/>
            <w:noWrap/>
            <w:hideMark/>
          </w:tcPr>
          <w:p w14:paraId="0AF9FF32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30" w:type="dxa"/>
            <w:noWrap/>
            <w:hideMark/>
          </w:tcPr>
          <w:p w14:paraId="33BFCA9A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49" w:type="dxa"/>
            <w:noWrap/>
            <w:hideMark/>
          </w:tcPr>
          <w:p w14:paraId="5FCC3A94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6" w:type="dxa"/>
            <w:noWrap/>
            <w:hideMark/>
          </w:tcPr>
          <w:p w14:paraId="38F0284B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A2B3A" w:rsidRPr="00491ED4" w14:paraId="4AD52AB2" w14:textId="77777777" w:rsidTr="008219B3">
        <w:trPr>
          <w:trHeight w:val="330"/>
        </w:trPr>
        <w:tc>
          <w:tcPr>
            <w:tcW w:w="4560" w:type="dxa"/>
            <w:noWrap/>
            <w:vAlign w:val="center"/>
            <w:hideMark/>
          </w:tcPr>
          <w:p w14:paraId="5CCE2924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sz w:val="24"/>
                <w:szCs w:val="24"/>
              </w:rPr>
              <w:t>Physical Health Composite</w:t>
            </w:r>
          </w:p>
        </w:tc>
        <w:tc>
          <w:tcPr>
            <w:tcW w:w="1030" w:type="dxa"/>
            <w:noWrap/>
            <w:vAlign w:val="center"/>
            <w:hideMark/>
          </w:tcPr>
          <w:p w14:paraId="6C0D3B71" w14:textId="77777777" w:rsidR="00CA2B3A" w:rsidRPr="00491ED4" w:rsidRDefault="00E07CD5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46</w:t>
            </w:r>
          </w:p>
        </w:tc>
        <w:tc>
          <w:tcPr>
            <w:tcW w:w="1349" w:type="dxa"/>
            <w:noWrap/>
            <w:vAlign w:val="center"/>
            <w:hideMark/>
          </w:tcPr>
          <w:p w14:paraId="52AE576F" w14:textId="77777777" w:rsidR="00CA2B3A" w:rsidRPr="00491ED4" w:rsidRDefault="00E07CD5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34</w:t>
            </w:r>
          </w:p>
        </w:tc>
        <w:tc>
          <w:tcPr>
            <w:tcW w:w="1360" w:type="dxa"/>
            <w:noWrap/>
            <w:vAlign w:val="center"/>
            <w:hideMark/>
          </w:tcPr>
          <w:p w14:paraId="055D210F" w14:textId="77777777" w:rsidR="00CA2B3A" w:rsidRPr="00491ED4" w:rsidRDefault="00E07CD5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0</w:t>
            </w:r>
            <w:r w:rsidR="00CA2B3A"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030" w:type="dxa"/>
            <w:noWrap/>
            <w:vAlign w:val="center"/>
            <w:hideMark/>
          </w:tcPr>
          <w:p w14:paraId="60C9E6DB" w14:textId="77777777" w:rsidR="00CA2B3A" w:rsidRPr="00491ED4" w:rsidRDefault="00131BB0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57</w:t>
            </w:r>
          </w:p>
        </w:tc>
        <w:tc>
          <w:tcPr>
            <w:tcW w:w="1349" w:type="dxa"/>
            <w:noWrap/>
            <w:vAlign w:val="center"/>
            <w:hideMark/>
          </w:tcPr>
          <w:p w14:paraId="3CAA586B" w14:textId="77777777" w:rsidR="00CA2B3A" w:rsidRPr="00491ED4" w:rsidRDefault="00131BB0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84</w:t>
            </w:r>
          </w:p>
        </w:tc>
        <w:tc>
          <w:tcPr>
            <w:tcW w:w="1336" w:type="dxa"/>
            <w:noWrap/>
            <w:vAlign w:val="center"/>
            <w:hideMark/>
          </w:tcPr>
          <w:p w14:paraId="6E0EDA2F" w14:textId="77777777" w:rsidR="00CA2B3A" w:rsidRPr="00491ED4" w:rsidRDefault="00131BB0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8</w:t>
            </w:r>
          </w:p>
        </w:tc>
      </w:tr>
      <w:tr w:rsidR="00CA2B3A" w:rsidRPr="00491ED4" w14:paraId="18FF6B5C" w14:textId="77777777" w:rsidTr="008219B3">
        <w:trPr>
          <w:trHeight w:val="330"/>
        </w:trPr>
        <w:tc>
          <w:tcPr>
            <w:tcW w:w="4560" w:type="dxa"/>
            <w:noWrap/>
            <w:vAlign w:val="center"/>
            <w:hideMark/>
          </w:tcPr>
          <w:p w14:paraId="6ED3BE9C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sz w:val="24"/>
                <w:szCs w:val="24"/>
              </w:rPr>
              <w:t>Mental Health Composite</w:t>
            </w:r>
          </w:p>
        </w:tc>
        <w:tc>
          <w:tcPr>
            <w:tcW w:w="1030" w:type="dxa"/>
            <w:noWrap/>
            <w:vAlign w:val="center"/>
            <w:hideMark/>
          </w:tcPr>
          <w:p w14:paraId="4C445F9B" w14:textId="77777777" w:rsidR="00CA2B3A" w:rsidRPr="00491ED4" w:rsidRDefault="00E07CD5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29</w:t>
            </w:r>
          </w:p>
        </w:tc>
        <w:tc>
          <w:tcPr>
            <w:tcW w:w="1349" w:type="dxa"/>
            <w:noWrap/>
            <w:vAlign w:val="center"/>
            <w:hideMark/>
          </w:tcPr>
          <w:p w14:paraId="76149DBD" w14:textId="77777777" w:rsidR="00CA2B3A" w:rsidRPr="00491ED4" w:rsidRDefault="00E07CD5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57</w:t>
            </w:r>
          </w:p>
        </w:tc>
        <w:tc>
          <w:tcPr>
            <w:tcW w:w="1360" w:type="dxa"/>
            <w:noWrap/>
            <w:vAlign w:val="center"/>
            <w:hideMark/>
          </w:tcPr>
          <w:p w14:paraId="0FF45319" w14:textId="77777777" w:rsidR="00CA2B3A" w:rsidRPr="00491ED4" w:rsidRDefault="00E07CD5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8</w:t>
            </w:r>
            <w:r w:rsidR="00CA2B3A"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030" w:type="dxa"/>
            <w:noWrap/>
            <w:vAlign w:val="center"/>
            <w:hideMark/>
          </w:tcPr>
          <w:p w14:paraId="2B24AE3D" w14:textId="77777777" w:rsidR="00CA2B3A" w:rsidRPr="00491ED4" w:rsidRDefault="00131BB0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60</w:t>
            </w:r>
          </w:p>
        </w:tc>
        <w:tc>
          <w:tcPr>
            <w:tcW w:w="1349" w:type="dxa"/>
            <w:noWrap/>
            <w:vAlign w:val="center"/>
            <w:hideMark/>
          </w:tcPr>
          <w:p w14:paraId="393D30EE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</w:t>
            </w:r>
            <w:r w:rsidR="00131B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36" w:type="dxa"/>
            <w:noWrap/>
            <w:vAlign w:val="center"/>
            <w:hideMark/>
          </w:tcPr>
          <w:p w14:paraId="7B8ADAF9" w14:textId="77777777" w:rsidR="00CA2B3A" w:rsidRPr="00491ED4" w:rsidRDefault="00131BB0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6</w:t>
            </w:r>
            <w:r w:rsidR="00CA2B3A"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CA2B3A" w:rsidRPr="00491ED4" w14:paraId="0E8134F5" w14:textId="77777777" w:rsidTr="008219B3">
        <w:trPr>
          <w:trHeight w:val="330"/>
        </w:trPr>
        <w:tc>
          <w:tcPr>
            <w:tcW w:w="4560" w:type="dxa"/>
            <w:noWrap/>
            <w:vAlign w:val="center"/>
            <w:hideMark/>
          </w:tcPr>
          <w:p w14:paraId="19C6674A" w14:textId="77777777" w:rsidR="00CA2B3A" w:rsidRPr="00491ED4" w:rsidRDefault="00CA2B3A" w:rsidP="002412B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1E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LIS</w:t>
            </w:r>
          </w:p>
        </w:tc>
        <w:tc>
          <w:tcPr>
            <w:tcW w:w="1030" w:type="dxa"/>
            <w:noWrap/>
            <w:vAlign w:val="center"/>
            <w:hideMark/>
          </w:tcPr>
          <w:p w14:paraId="6B754491" w14:textId="77777777" w:rsidR="00CA2B3A" w:rsidRPr="00491ED4" w:rsidRDefault="008C2CF1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0</w:t>
            </w:r>
          </w:p>
        </w:tc>
        <w:tc>
          <w:tcPr>
            <w:tcW w:w="1349" w:type="dxa"/>
            <w:noWrap/>
            <w:vAlign w:val="center"/>
            <w:hideMark/>
          </w:tcPr>
          <w:p w14:paraId="0CD461D8" w14:textId="77777777" w:rsidR="00CA2B3A" w:rsidRPr="00491ED4" w:rsidRDefault="008C2CF1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1</w:t>
            </w:r>
          </w:p>
        </w:tc>
        <w:tc>
          <w:tcPr>
            <w:tcW w:w="1360" w:type="dxa"/>
            <w:noWrap/>
            <w:vAlign w:val="center"/>
            <w:hideMark/>
          </w:tcPr>
          <w:p w14:paraId="4ABA55FD" w14:textId="77777777" w:rsidR="00CA2B3A" w:rsidRPr="00491ED4" w:rsidRDefault="008C2CF1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06</w:t>
            </w:r>
            <w:r w:rsidR="00CA2B3A"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030" w:type="dxa"/>
            <w:noWrap/>
            <w:vAlign w:val="center"/>
            <w:hideMark/>
          </w:tcPr>
          <w:p w14:paraId="69819F6D" w14:textId="77777777" w:rsidR="00CA2B3A" w:rsidRPr="00491ED4" w:rsidRDefault="00131BB0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0</w:t>
            </w:r>
          </w:p>
        </w:tc>
        <w:tc>
          <w:tcPr>
            <w:tcW w:w="1349" w:type="dxa"/>
            <w:noWrap/>
            <w:vAlign w:val="center"/>
            <w:hideMark/>
          </w:tcPr>
          <w:p w14:paraId="2CCE149B" w14:textId="77777777" w:rsidR="00CA2B3A" w:rsidRPr="00491ED4" w:rsidRDefault="00131BB0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2</w:t>
            </w:r>
          </w:p>
        </w:tc>
        <w:tc>
          <w:tcPr>
            <w:tcW w:w="1336" w:type="dxa"/>
            <w:noWrap/>
            <w:vAlign w:val="center"/>
            <w:hideMark/>
          </w:tcPr>
          <w:p w14:paraId="78F94962" w14:textId="77777777" w:rsidR="00CA2B3A" w:rsidRPr="00491ED4" w:rsidRDefault="00131BB0" w:rsidP="00241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48</w:t>
            </w:r>
            <w:r w:rsidR="00CA2B3A" w:rsidRPr="00491E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</w:tr>
    </w:tbl>
    <w:p w14:paraId="0DD95454" w14:textId="77777777" w:rsidR="00CA2B3A" w:rsidRPr="00491ED4" w:rsidRDefault="00CA2B3A" w:rsidP="00CA2B3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CA2B3A" w:rsidRPr="00491ED4" w:rsidSect="00CA2B3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2B3A"/>
    <w:rsid w:val="00033CA6"/>
    <w:rsid w:val="000550E3"/>
    <w:rsid w:val="000E6180"/>
    <w:rsid w:val="001059FE"/>
    <w:rsid w:val="00131BB0"/>
    <w:rsid w:val="00137906"/>
    <w:rsid w:val="0014335D"/>
    <w:rsid w:val="00192F7A"/>
    <w:rsid w:val="002412BA"/>
    <w:rsid w:val="002F4753"/>
    <w:rsid w:val="00337100"/>
    <w:rsid w:val="00352A0D"/>
    <w:rsid w:val="004A54FF"/>
    <w:rsid w:val="005F50F1"/>
    <w:rsid w:val="006360AE"/>
    <w:rsid w:val="0070164E"/>
    <w:rsid w:val="00736DB4"/>
    <w:rsid w:val="00751606"/>
    <w:rsid w:val="00751C04"/>
    <w:rsid w:val="008219B3"/>
    <w:rsid w:val="008C2CF1"/>
    <w:rsid w:val="00931583"/>
    <w:rsid w:val="0096270D"/>
    <w:rsid w:val="00A646E2"/>
    <w:rsid w:val="00B50774"/>
    <w:rsid w:val="00BB04B6"/>
    <w:rsid w:val="00BC275C"/>
    <w:rsid w:val="00BD3AD9"/>
    <w:rsid w:val="00C004F1"/>
    <w:rsid w:val="00CA2B3A"/>
    <w:rsid w:val="00CC07E9"/>
    <w:rsid w:val="00D55DDF"/>
    <w:rsid w:val="00D65713"/>
    <w:rsid w:val="00DC2CDB"/>
    <w:rsid w:val="00DD37B2"/>
    <w:rsid w:val="00DF0A83"/>
    <w:rsid w:val="00DF4BE3"/>
    <w:rsid w:val="00E07CD5"/>
    <w:rsid w:val="00E60C6B"/>
    <w:rsid w:val="00E87C29"/>
    <w:rsid w:val="00EB4A4F"/>
    <w:rsid w:val="00F97D28"/>
    <w:rsid w:val="00FE01F3"/>
    <w:rsid w:val="00FE2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092E4E"/>
  <w15:chartTrackingRefBased/>
  <w15:docId w15:val="{C28B804F-670D-4740-8722-2E31AB6B0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A2B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2B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97D28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4A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4A4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2EB6323268334DBA5535AB3A86957D" ma:contentTypeVersion="7" ma:contentTypeDescription="Create a new document." ma:contentTypeScope="" ma:versionID="ca28532ad4f348132a7e6806d86c48be">
  <xsd:schema xmlns:xsd="http://www.w3.org/2001/XMLSchema" xmlns:p="http://schemas.microsoft.com/office/2006/metadata/properties" xmlns:ns2="437b083b-a2c7-4b79-b115-f4f9704f40ea" targetNamespace="http://schemas.microsoft.com/office/2006/metadata/properties" ma:root="true" ma:fieldsID="39409a290d21db8f3c9eda8a99d3d9ce" ns2:_="">
    <xsd:import namespace="437b083b-a2c7-4b79-b115-f4f9704f40e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37b083b-a2c7-4b79-b115-f4f9704f40e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DocumentId xmlns="437b083b-a2c7-4b79-b115-f4f9704f40ea">Table 1.DOCX</DocumentId>
    <IsDeleted xmlns="437b083b-a2c7-4b79-b115-f4f9704f40ea">false</IsDeleted>
    <StageName xmlns="437b083b-a2c7-4b79-b115-f4f9704f40ea" xsi:nil="true"/>
    <TitleName xmlns="437b083b-a2c7-4b79-b115-f4f9704f40ea">Table 1.DOCX</TitleName>
    <DocumentType xmlns="437b083b-a2c7-4b79-b115-f4f9704f40ea">Table</DocumentType>
    <FileFormat xmlns="437b083b-a2c7-4b79-b115-f4f9704f40ea">DOCX</FileFormat>
    <Checked_x0020_Out_x0020_To xmlns="437b083b-a2c7-4b79-b115-f4f9704f40e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7E2D8AAE-232B-4F80-A448-F64ED9A6B64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24FE7F2-06B4-462F-8929-5D2881222A0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37b083b-a2c7-4b79-b115-f4f9704f40ea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6CD725CE-09B4-4C61-995F-069FDECFD1B7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437b083b-a2c7-4b79-b115-f4f9704f40ea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51</Words>
  <Characters>257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梁汀瀅</dc:creator>
  <cp:keywords/>
  <dc:description/>
  <cp:lastModifiedBy>Alysha de Livera</cp:lastModifiedBy>
  <cp:revision>2</cp:revision>
  <cp:lastPrinted>2018-04-08T21:38:00Z</cp:lastPrinted>
  <dcterms:created xsi:type="dcterms:W3CDTF">2018-10-09T02:02:00Z</dcterms:created>
  <dcterms:modified xsi:type="dcterms:W3CDTF">2018-10-09T0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2EB6323268334DBA5535AB3A86957D</vt:lpwstr>
  </property>
</Properties>
</file>